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4CC" w:rsidRPr="001B71C3" w:rsidRDefault="002874CC" w:rsidP="002874CC">
      <w:pPr>
        <w:spacing w:after="0" w:line="480" w:lineRule="auto"/>
        <w:rPr>
          <w:rFonts w:ascii="Times New Roman" w:eastAsia="Cambria" w:hAnsi="Times New Roman" w:cs="Times New Roman"/>
          <w:sz w:val="24"/>
          <w:szCs w:val="30"/>
        </w:rPr>
      </w:pPr>
      <w:r w:rsidRPr="001B71C3">
        <w:rPr>
          <w:rFonts w:ascii="Times New Roman" w:eastAsia="Cambria" w:hAnsi="Times New Roman" w:cs="Times New Roman"/>
          <w:b/>
          <w:bCs/>
          <w:sz w:val="24"/>
          <w:szCs w:val="30"/>
        </w:rPr>
        <w:t>Figure S1.</w:t>
      </w:r>
      <w:r w:rsidRPr="001B71C3">
        <w:rPr>
          <w:rFonts w:ascii="Cambria" w:eastAsia="Cambria" w:hAnsi="Cambria" w:cs="Cordia New"/>
          <w:sz w:val="24"/>
          <w:szCs w:val="30"/>
        </w:rPr>
        <w:t xml:space="preserve"> </w:t>
      </w:r>
      <w:r w:rsidRPr="001B71C3">
        <w:rPr>
          <w:rFonts w:ascii="Times New Roman" w:eastAsia="Cambria" w:hAnsi="Times New Roman" w:cs="Times New Roman"/>
          <w:bCs/>
          <w:sz w:val="24"/>
          <w:szCs w:val="30"/>
        </w:rPr>
        <w:t xml:space="preserve">A comparison of </w:t>
      </w:r>
      <w:r w:rsidRPr="001B71C3">
        <w:rPr>
          <w:rFonts w:ascii="Times New Roman" w:eastAsia="Cambria" w:hAnsi="Times New Roman" w:cs="Times New Roman"/>
          <w:sz w:val="24"/>
          <w:szCs w:val="30"/>
        </w:rPr>
        <w:t xml:space="preserve">nucleotide sequencing </w:t>
      </w:r>
      <w:proofErr w:type="gramStart"/>
      <w:r w:rsidRPr="001B71C3">
        <w:rPr>
          <w:rFonts w:ascii="Times New Roman" w:eastAsia="Cambria" w:hAnsi="Times New Roman" w:cs="Times New Roman"/>
          <w:sz w:val="24"/>
          <w:szCs w:val="30"/>
        </w:rPr>
        <w:t xml:space="preserve">of  </w:t>
      </w:r>
      <w:proofErr w:type="spellStart"/>
      <w:r w:rsidRPr="001B71C3">
        <w:rPr>
          <w:rFonts w:ascii="Times New Roman" w:eastAsia="Cambria" w:hAnsi="Times New Roman" w:cs="Times New Roman"/>
          <w:i/>
          <w:sz w:val="24"/>
          <w:szCs w:val="30"/>
        </w:rPr>
        <w:t>PfMAG</w:t>
      </w:r>
      <w:proofErr w:type="spellEnd"/>
      <w:proofErr w:type="gramEnd"/>
      <w:r w:rsidRPr="001B71C3">
        <w:rPr>
          <w:rFonts w:ascii="Times New Roman" w:eastAsia="Cambria" w:hAnsi="Times New Roman" w:cs="Times New Roman"/>
          <w:sz w:val="24"/>
          <w:szCs w:val="30"/>
        </w:rPr>
        <w:t xml:space="preserve"> of </w:t>
      </w:r>
      <w:r w:rsidRPr="001B71C3">
        <w:rPr>
          <w:rFonts w:ascii="Times New Roman" w:eastAsia="Cambria" w:hAnsi="Times New Roman" w:cs="Times New Roman"/>
          <w:i/>
          <w:sz w:val="24"/>
          <w:szCs w:val="30"/>
        </w:rPr>
        <w:t>P. falciparum</w:t>
      </w:r>
      <w:r w:rsidRPr="001B71C3">
        <w:rPr>
          <w:rFonts w:ascii="Times New Roman" w:eastAsia="Cambria" w:hAnsi="Times New Roman" w:cs="Times New Roman"/>
          <w:sz w:val="24"/>
          <w:szCs w:val="30"/>
        </w:rPr>
        <w:t xml:space="preserve"> K1 to strain </w:t>
      </w:r>
    </w:p>
    <w:p w:rsidR="002874CC" w:rsidRPr="001B71C3" w:rsidRDefault="002874CC" w:rsidP="002874CC">
      <w:pPr>
        <w:spacing w:after="0" w:line="480" w:lineRule="auto"/>
        <w:rPr>
          <w:rFonts w:ascii="Times New Roman" w:eastAsia="MS Mincho" w:hAnsi="Times New Roman" w:cs="Times New Roman"/>
          <w:b/>
          <w:bCs/>
          <w:sz w:val="24"/>
          <w:szCs w:val="24"/>
          <w:lang w:bidi="ar-SA"/>
        </w:rPr>
      </w:pPr>
      <w:r w:rsidRPr="001B71C3">
        <w:rPr>
          <w:rFonts w:ascii="Times New Roman" w:eastAsia="Cambria" w:hAnsi="Times New Roman" w:cs="Times New Roman"/>
          <w:sz w:val="24"/>
          <w:szCs w:val="30"/>
        </w:rPr>
        <w:t xml:space="preserve">                   3D7.</w:t>
      </w:r>
    </w:p>
    <w:p w:rsidR="002874CC" w:rsidRDefault="002874CC" w:rsidP="00925DA3">
      <w:pPr>
        <w:spacing w:after="0" w:line="240" w:lineRule="auto"/>
        <w:rPr>
          <w:rFonts w:ascii="Times New Roman" w:eastAsia="MS Mincho" w:hAnsi="Times New Roman" w:cs="Times New Roman"/>
          <w:b/>
          <w:bCs/>
          <w:sz w:val="24"/>
          <w:szCs w:val="24"/>
          <w:lang w:bidi="ar-SA"/>
        </w:rPr>
      </w:pPr>
    </w:p>
    <w:p w:rsidR="00925DA3" w:rsidRPr="00026FD3" w:rsidRDefault="00925DA3" w:rsidP="00925DA3">
      <w:pPr>
        <w:spacing w:after="0" w:line="240" w:lineRule="auto"/>
        <w:rPr>
          <w:rFonts w:ascii="Times New Roman" w:eastAsia="MS Mincho" w:hAnsi="Times New Roman" w:cs="Times New Roman"/>
          <w:b/>
          <w:bCs/>
          <w:sz w:val="24"/>
          <w:szCs w:val="24"/>
          <w:lang w:bidi="ar-SA"/>
        </w:rPr>
      </w:pPr>
      <w:r w:rsidRPr="00026FD3">
        <w:rPr>
          <w:rFonts w:ascii="Times New Roman" w:eastAsia="MS Mincho" w:hAnsi="Times New Roman" w:cs="Times New Roman"/>
          <w:b/>
          <w:bCs/>
          <w:sz w:val="24"/>
          <w:szCs w:val="24"/>
          <w:lang w:bidi="ar-SA"/>
        </w:rPr>
        <w:t xml:space="preserve">&gt;ref|XM_001348777.1| Plasmodium falciparum 3D7 DNA-3-methyladenine glycosylase, putative (PF14_0639) mRNA, complete </w:t>
      </w:r>
      <w:proofErr w:type="spellStart"/>
      <w:r w:rsidRPr="00026FD3">
        <w:rPr>
          <w:rFonts w:ascii="Times New Roman" w:eastAsia="MS Mincho" w:hAnsi="Times New Roman" w:cs="Times New Roman"/>
          <w:b/>
          <w:bCs/>
          <w:sz w:val="24"/>
          <w:szCs w:val="24"/>
          <w:lang w:bidi="ar-SA"/>
        </w:rPr>
        <w:t>cds</w:t>
      </w:r>
      <w:proofErr w:type="spellEnd"/>
    </w:p>
    <w:p w:rsidR="00925DA3" w:rsidRPr="00026FD3" w:rsidRDefault="00925DA3" w:rsidP="00026FD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bidi="ar-SA"/>
        </w:rPr>
      </w:pPr>
      <w:r w:rsidRPr="00026FD3">
        <w:rPr>
          <w:rFonts w:ascii="Times New Roman" w:eastAsia="MS Mincho" w:hAnsi="Times New Roman" w:cs="Times New Roman"/>
          <w:sz w:val="24"/>
          <w:szCs w:val="24"/>
          <w:lang w:bidi="ar-SA"/>
        </w:rPr>
        <w:t>Length=1506</w:t>
      </w:r>
    </w:p>
    <w:p w:rsidR="00925DA3" w:rsidRPr="00026FD3" w:rsidRDefault="00925DA3" w:rsidP="00026FD3">
      <w:pPr>
        <w:tabs>
          <w:tab w:val="left" w:pos="0"/>
        </w:tabs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bidi="ar-SA"/>
        </w:rPr>
      </w:pPr>
      <w:r w:rsidRPr="00026FD3">
        <w:rPr>
          <w:rFonts w:ascii="Times New Roman" w:eastAsia="MS Mincho" w:hAnsi="Times New Roman" w:cs="Times New Roman"/>
          <w:sz w:val="24"/>
          <w:szCs w:val="24"/>
          <w:lang w:bidi="ar-SA"/>
        </w:rPr>
        <w:t xml:space="preserve">Score </w:t>
      </w:r>
      <w:proofErr w:type="gramStart"/>
      <w:r w:rsidRPr="00026FD3">
        <w:rPr>
          <w:rFonts w:ascii="Times New Roman" w:eastAsia="MS Mincho" w:hAnsi="Times New Roman" w:cs="Times New Roman"/>
          <w:sz w:val="24"/>
          <w:szCs w:val="24"/>
          <w:lang w:bidi="ar-SA"/>
        </w:rPr>
        <w:t>=  2761</w:t>
      </w:r>
      <w:proofErr w:type="gramEnd"/>
      <w:r w:rsidRPr="00026FD3">
        <w:rPr>
          <w:rFonts w:ascii="Times New Roman" w:eastAsia="MS Mincho" w:hAnsi="Times New Roman" w:cs="Times New Roman"/>
          <w:sz w:val="24"/>
          <w:szCs w:val="24"/>
          <w:lang w:bidi="ar-SA"/>
        </w:rPr>
        <w:t xml:space="preserve"> bits (1495),  Expect = 0.0</w:t>
      </w:r>
    </w:p>
    <w:p w:rsidR="00925DA3" w:rsidRPr="00026FD3" w:rsidRDefault="00925DA3" w:rsidP="00026FD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bidi="ar-SA"/>
        </w:rPr>
      </w:pPr>
      <w:r w:rsidRPr="00026FD3">
        <w:rPr>
          <w:rFonts w:ascii="Times New Roman" w:eastAsia="MS Mincho" w:hAnsi="Times New Roman" w:cs="Times New Roman"/>
          <w:sz w:val="24"/>
          <w:szCs w:val="24"/>
          <w:lang w:bidi="ar-SA"/>
        </w:rPr>
        <w:t>Identities = 1503/1506 (99%), Gaps = 3/1506 (0%)</w:t>
      </w:r>
    </w:p>
    <w:p w:rsidR="00925DA3" w:rsidRPr="00026FD3" w:rsidRDefault="00925DA3" w:rsidP="00026FD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bidi="ar-SA"/>
        </w:rPr>
      </w:pPr>
      <w:r w:rsidRPr="00026FD3">
        <w:rPr>
          <w:rFonts w:ascii="Times New Roman" w:eastAsia="MS Mincho" w:hAnsi="Times New Roman" w:cs="Times New Roman"/>
          <w:sz w:val="24"/>
          <w:szCs w:val="24"/>
          <w:lang w:bidi="ar-SA"/>
        </w:rPr>
        <w:t>Strand=Plus/Plus</w:t>
      </w:r>
    </w:p>
    <w:p w:rsidR="00925DA3" w:rsidRPr="00925DA3" w:rsidRDefault="00983AE8" w:rsidP="00026FD3">
      <w:pPr>
        <w:spacing w:after="0" w:line="240" w:lineRule="auto"/>
        <w:rPr>
          <w:rFonts w:ascii="Courier" w:eastAsia="MS Mincho" w:hAnsi="Courier" w:cs="Times New Roman"/>
          <w:sz w:val="21"/>
          <w:szCs w:val="21"/>
          <w:lang w:bidi="ar-SA"/>
        </w:rPr>
      </w:pPr>
      <w:r>
        <w:rPr>
          <w:rFonts w:ascii="Courier" w:eastAsia="MS Mincho" w:hAnsi="Courier" w:cs="Times New Roman"/>
          <w:noProof/>
          <w:sz w:val="21"/>
          <w:szCs w:val="21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4" o:spid="_x0000_s1026" type="#_x0000_t202" style="position:absolute;margin-left:176pt;margin-top:9.4pt;width:16.1pt;height:34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" fillcolor="#c0504d" stroked="f">
            <v:fill opacity="13107f"/>
            <v:path arrowok="t"/>
            <v:textbox>
              <w:txbxContent>
                <w:p w:rsidR="00925DA3" w:rsidRDefault="00925DA3" w:rsidP="00925DA3"/>
              </w:txbxContent>
            </v:textbox>
          </v:shape>
        </w:pic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ATGGAAAAAATGAACGAATTCTCGaataataataataataataataataatGATGATGA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6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   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ATGGAAAAAATGAACGAATTCTCG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---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AATAATAATAATAATAATAATAATGATGATGA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5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6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GATAGAGGTTCACTAAAATTAAAACAATTACGTAATTCTATTAAGGGAAAGAAAAGAAAA  12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|||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5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GATAGAGGTTCACTAAAATTAAAACAATTACGTAATTCTATTAAGGGAAAGAAAAGAAAA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1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12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CATGATAGTATAACAAAAGACAATGATATAATAAATGCATCCAAGGTTATTATaaaaaaa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8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|||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1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CATGATAGTATAACAAAAGACAATGATATAATAAATGCATCCAAGGTTATTATAAAAAAA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7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18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aaTGTTATGACGACACAACTGTTTGATGATATTAATAAATTGAGTTATGTATATTTCTTA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24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|||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7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AATGTTATGACGACACAACTGTTTGATGATATTAATAAATTGAGTTATGTATATTTCTTA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23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24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TTAAAATATTATTTTGATAATAATCCATTGAAAATATTAAATGAAAATTTCTATCTTAAA  30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|||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23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TTAAAATATTATTTTGATAATAATCCATTGAAAATATTAAATGAAAATTTCTATCTTAAA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29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30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GATGATGTATTATATATTACAGAAATATTAATAGGTCATATTTTATGGGTTTTTGACGAG  36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|||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29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GATGATGTATTATATATTACAGAAATATTAATAGGTCATATTTTATGGGTTTTTGACGAG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35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36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AAACAAAATAAATTATATGGTTCTAGGATTATTGAATTGGAATCTTATAACGGTGTAAAT  42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|||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35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AAACAAAATAAATTATATGGTTCTAGGATTATTGAATTGGAATCTTATAACGGTGTAAA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41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42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GATAAAGCATCACATGCTTATAATAATAGAAAAACAAATAGGAATATGTCTATGTTTGAA  48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|||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41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GATAAAGCATCACATGCTTATAATAATAGAAAAACAAATAGGAATATGTCTATGTTTGAA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47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48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AAAGGTGGAATCAGTTATGTATATTTATGTTATGGTATTCATAATTGTTTAAATATTGTT  54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|||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47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AAAGGTGGAATCAGTTATGTATATTTATGTTATGGTATTCATAATTGTTTAAATATTGT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53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54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ACAAATATTCAAAATATACCTGATGCAATTTTAGTTAGATCAACTGAACCATTGTATAAT  60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|||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53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ACAAATATTCAAAATATACCTGATGCAATTTTAGTTAGATCAACTGAACCATTGTATAA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59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60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ATTGAATATTTTTTATCAAATAAATTTGAAAAAATATCTCAATATCTTTTGTCAAATTCT  66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|||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59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ATTGAATATTTTTTATCAAATAAATTTGAAAAAATATCTCAATATCTTTTGTCAAATT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65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br w:type="page"/>
      </w: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lastRenderedPageBreak/>
        <w:t>Query  66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ATATTCATACataaaaatattaaagaacaacaaaaaaataattcaacaccaaaaaataaa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72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|||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65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ATATTCATACATAAAAATATTAAAGAACAACAAAAAAATAATTCAACACCAAAAAATAAA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71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72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aGGAACCAACAAGGGAACATATCAAATAAAGATGGAAATATTATTAATGAAACAAATTAC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78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|||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71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AGGAACCAACAAGGGAACATATCAAATAAAGATGGAAATATTATTAATGAAACAAATTAC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77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78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CTAACAAAAATTGATGAATTAATTAATATATTTAAAATGATAAAGAAAAAGCAATTGTTG  84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|||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77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CTAACAAAAATTGATGAATTAATTAATATATTTAAAATGATAAAGAAAAAGCAATTGTTG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83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84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AAATTATGTAGTGGTCCTGGATGTGTAACAAAAAGTCAAGATATAACCAGGCAAGATGAT  90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|||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83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AAATTATGTAGTGGTCCTGGATGTGTAACAAAAAGTCAAGATATAACCAGGCAAGATGA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89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90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AAACAATAtttttttGTGGGCACGAATATTGAGAAGGaaaacaaaacaaatacaattaa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96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|||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89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AAACAATATTTTTTTGTGGGCACGAATATTGAGAAGGAAAACAAAACAAATACAATTAA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95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96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aataataataataataaaagaaataattgttcgaaccttcagaaaaattcaaaatatttc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02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|||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95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AATAATAATAATAATAAAAGAAATAATTGTTCGAACCTTCAGAAAAATTCAAAATATTTC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01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102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aataataatGATTATATaaaaaaaaaCAATAACAAAAGTAACAATATACATAGCGATAA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08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|||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01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AATAATAATGATTATATAAAAAAAAACAATAACAAAAGTAACAATATACATAGCGATAA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07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108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GATTGTTCTATAGATATAAGTAATTGCACAAAAGAAAACAAACAAACAAATCATTGCAAG  114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|||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07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GATTGTTCTATAGATATAAGTAATTGCACAAAAGAAAACAAACAAACAAATCATTGCAAG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13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114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AACGAATATATTCAAGATCATGTGAACTATAATGAACTAATGGAATACTATTATTTTTTA  120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|||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13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AACGAATATATTCAAGATCATGTGAACTATAATGAACTAATGGAATACTATTATTTTTTA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19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120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GGTAACATTCATGAAATACACAAAAGCAGGTTTTTTATTACTCTTTGTCCATCCATAAAT  126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|||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19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GGTAACATTCATGAAATACACAAAAGCAGGTTTTTTATTACTCTTTGTCCATCCATAAA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25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126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GATATAATGCttttttttGAAAACCTAAATAATCCTACATACCAAAACAAACATAATTA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32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|||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25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GATATAATGCTTTTTTTTGAAAACCTAAATAATCCTACATACCAAAACAAACATAATTA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31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132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ATATACAATATATTTAATGAACATAAAAATGTATTATTACAATATTTCCATTTTATGAAA  138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|||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31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ATATACAATATATTTAATGAACATAAAAATGTATTATTACAATATTTCCATTTTATGAAA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37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138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TGGGATAAAGAAAATTTTATTGTTCAAAAGGATAAAAGGATAGGAATAAGTTATGCCCAA  144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|||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37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TGGGATAAAGAAAATTTTATTGTTCAAAAGGATAAAAGGATAGGAATAAGTTATGCCCAA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43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144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GAAGCTGCCCTATATGATTATCGATTTTTATTAAAGAATCATCCATCCGTATCTATTTTT  1500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||||||||||||||||||||||||||||||||||||||||||||||||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43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GAAGCTGCCCTATATGATTATCGATTTTTATTAAAGAATCATCCATCCGTATCTATTTT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497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Query  1501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CCCAAA  1506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           ||||||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  <w:proofErr w:type="spellStart"/>
      <w:proofErr w:type="gram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Sbjct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498</w:t>
      </w:r>
      <w:proofErr w:type="gram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</w:t>
      </w:r>
      <w:proofErr w:type="spellStart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>CCCAAA</w:t>
      </w:r>
      <w:proofErr w:type="spellEnd"/>
      <w:r w:rsidRPr="00925DA3">
        <w:rPr>
          <w:rFonts w:ascii="Courier" w:eastAsia="MS Mincho" w:hAnsi="Courier" w:cs="Times New Roman"/>
          <w:sz w:val="16"/>
          <w:szCs w:val="16"/>
          <w:lang w:bidi="ar-SA"/>
        </w:rPr>
        <w:t xml:space="preserve">  1503</w:t>
      </w:r>
    </w:p>
    <w:p w:rsidR="00925DA3" w:rsidRPr="00925DA3" w:rsidRDefault="00925DA3" w:rsidP="00925DA3">
      <w:pPr>
        <w:spacing w:after="0" w:line="240" w:lineRule="auto"/>
        <w:rPr>
          <w:rFonts w:ascii="Courier" w:eastAsia="MS Mincho" w:hAnsi="Courier" w:cs="Times New Roman"/>
          <w:sz w:val="16"/>
          <w:szCs w:val="16"/>
          <w:lang w:bidi="ar-SA"/>
        </w:rPr>
      </w:pPr>
    </w:p>
    <w:p w:rsidR="00026FD3" w:rsidRDefault="00026FD3" w:rsidP="00925DA3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bidi="ar-SA"/>
        </w:rPr>
      </w:pPr>
    </w:p>
    <w:p w:rsidR="00DA5181" w:rsidRDefault="00DA5181" w:rsidP="00925DA3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bidi="ar-SA"/>
        </w:rPr>
      </w:pPr>
    </w:p>
    <w:p w:rsidR="00DA5181" w:rsidRDefault="00DA5181" w:rsidP="00925DA3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bidi="ar-SA"/>
        </w:rPr>
      </w:pPr>
    </w:p>
    <w:p w:rsidR="00DA5181" w:rsidRDefault="00DA5181" w:rsidP="00925DA3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bidi="ar-SA"/>
        </w:rPr>
      </w:pPr>
    </w:p>
    <w:p w:rsidR="00DA5181" w:rsidRDefault="00DA5181" w:rsidP="00925DA3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bidi="ar-SA"/>
        </w:rPr>
      </w:pPr>
    </w:p>
    <w:p w:rsidR="001B71C3" w:rsidRDefault="001B71C3" w:rsidP="002874CC">
      <w:pPr>
        <w:spacing w:after="0" w:line="480" w:lineRule="auto"/>
        <w:rPr>
          <w:rFonts w:ascii="Times New Roman" w:eastAsia="Cambria" w:hAnsi="Times New Roman" w:cs="Times New Roman"/>
          <w:b/>
          <w:bCs/>
          <w:sz w:val="24"/>
          <w:szCs w:val="30"/>
        </w:rPr>
      </w:pPr>
    </w:p>
    <w:p w:rsidR="001B71C3" w:rsidRDefault="001B71C3" w:rsidP="002874CC">
      <w:pPr>
        <w:spacing w:after="0" w:line="480" w:lineRule="auto"/>
        <w:rPr>
          <w:rFonts w:ascii="Times New Roman" w:eastAsia="Cambria" w:hAnsi="Times New Roman" w:cs="Times New Roman"/>
          <w:b/>
          <w:bCs/>
          <w:sz w:val="24"/>
          <w:szCs w:val="30"/>
        </w:rPr>
      </w:pPr>
    </w:p>
    <w:p w:rsidR="002874CC" w:rsidRPr="002874CC" w:rsidRDefault="002874CC" w:rsidP="002874CC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bidi="ar-SA"/>
        </w:rPr>
      </w:pPr>
      <w:r w:rsidRPr="002874CC">
        <w:rPr>
          <w:rFonts w:ascii="Times New Roman" w:eastAsia="Cambria" w:hAnsi="Times New Roman" w:cs="Times New Roman"/>
          <w:b/>
          <w:bCs/>
          <w:sz w:val="24"/>
          <w:szCs w:val="30"/>
        </w:rPr>
        <w:t>Figure S2.</w:t>
      </w:r>
      <w:r w:rsidRPr="002874CC">
        <w:rPr>
          <w:rFonts w:ascii="Times New Roman" w:eastAsia="Cambria" w:hAnsi="Times New Roman" w:cs="Times New Roman"/>
          <w:sz w:val="24"/>
          <w:szCs w:val="30"/>
        </w:rPr>
        <w:t xml:space="preserve"> </w:t>
      </w:r>
      <w:r w:rsidRPr="002874CC">
        <w:rPr>
          <w:rFonts w:ascii="Times New Roman" w:eastAsia="MS Mincho" w:hAnsi="Times New Roman" w:cs="Times New Roman"/>
          <w:sz w:val="24"/>
          <w:szCs w:val="24"/>
          <w:lang w:bidi="ar-SA"/>
        </w:rPr>
        <w:t xml:space="preserve">Amino acid sequence of </w:t>
      </w:r>
      <w:proofErr w:type="spellStart"/>
      <w:r w:rsidRPr="002874CC">
        <w:rPr>
          <w:rFonts w:ascii="Times New Roman" w:eastAsia="MS Mincho" w:hAnsi="Times New Roman" w:cs="Times New Roman"/>
          <w:sz w:val="24"/>
          <w:szCs w:val="24"/>
          <w:lang w:bidi="ar-SA"/>
        </w:rPr>
        <w:t>PfMAG</w:t>
      </w:r>
      <w:proofErr w:type="spellEnd"/>
      <w:r w:rsidRPr="002874CC">
        <w:rPr>
          <w:rFonts w:ascii="Times New Roman" w:eastAsia="MS Mincho" w:hAnsi="Times New Roman" w:cs="Times New Roman"/>
          <w:sz w:val="24"/>
          <w:szCs w:val="24"/>
          <w:lang w:bidi="ar-SA"/>
        </w:rPr>
        <w:t xml:space="preserve"> of </w:t>
      </w:r>
      <w:r w:rsidRPr="002874CC">
        <w:rPr>
          <w:rFonts w:ascii="Times New Roman" w:eastAsia="MS Mincho" w:hAnsi="Times New Roman" w:cs="Times New Roman"/>
          <w:i/>
          <w:sz w:val="24"/>
          <w:szCs w:val="24"/>
          <w:lang w:bidi="ar-SA"/>
        </w:rPr>
        <w:t>P. falciparum</w:t>
      </w:r>
      <w:r w:rsidRPr="002874CC">
        <w:rPr>
          <w:rFonts w:ascii="Times New Roman" w:eastAsia="MS Mincho" w:hAnsi="Times New Roman" w:cs="Times New Roman"/>
          <w:sz w:val="24"/>
          <w:szCs w:val="24"/>
          <w:lang w:bidi="ar-SA"/>
        </w:rPr>
        <w:t xml:space="preserve"> K1 in comparison to </w:t>
      </w:r>
      <w:r w:rsidRPr="002874CC">
        <w:rPr>
          <w:rFonts w:ascii="Times New Roman" w:eastAsia="MS Mincho" w:hAnsi="Times New Roman" w:cs="Times New Roman"/>
          <w:iCs/>
          <w:sz w:val="24"/>
          <w:szCs w:val="24"/>
          <w:lang w:bidi="ar-SA"/>
        </w:rPr>
        <w:t xml:space="preserve">strain </w:t>
      </w:r>
    </w:p>
    <w:p w:rsidR="002874CC" w:rsidRPr="002874CC" w:rsidRDefault="002874CC" w:rsidP="00A23A82">
      <w:pPr>
        <w:spacing w:after="0" w:line="480" w:lineRule="auto"/>
        <w:rPr>
          <w:rFonts w:ascii="Arial" w:eastAsia="MS Mincho" w:hAnsi="Arial" w:cs="Arial"/>
          <w:color w:val="1A1A1A"/>
          <w:szCs w:val="30"/>
          <w:lang w:bidi="ar-SA"/>
        </w:rPr>
      </w:pPr>
      <w:r w:rsidRPr="002874CC">
        <w:rPr>
          <w:rFonts w:ascii="Times New Roman" w:eastAsia="MS Mincho" w:hAnsi="Times New Roman" w:cs="Times New Roman"/>
          <w:sz w:val="24"/>
          <w:szCs w:val="24"/>
          <w:lang w:bidi="ar-SA"/>
        </w:rPr>
        <w:lastRenderedPageBreak/>
        <w:t xml:space="preserve">                   3D7.</w:t>
      </w:r>
      <w:r w:rsidR="00A23A82">
        <w:rPr>
          <w:rFonts w:ascii="Arial" w:eastAsia="MS Mincho" w:hAnsi="Arial" w:cs="Arial"/>
          <w:color w:val="1A1A1A"/>
          <w:szCs w:val="30"/>
          <w:lang w:bidi="ar-SA"/>
        </w:rPr>
        <w:t xml:space="preserve"> </w:t>
      </w:r>
    </w:p>
    <w:p w:rsidR="002874CC" w:rsidRDefault="002874CC" w:rsidP="00DA5181">
      <w:pPr>
        <w:spacing w:after="0" w:line="240" w:lineRule="auto"/>
        <w:rPr>
          <w:rFonts w:ascii="Arial" w:eastAsia="MS Mincho" w:hAnsi="Arial" w:cs="Arial"/>
          <w:color w:val="1A1A1A"/>
          <w:szCs w:val="30"/>
          <w:lang w:bidi="ar-SA"/>
        </w:rPr>
      </w:pPr>
    </w:p>
    <w:p w:rsidR="00DA5181" w:rsidRPr="0091298E" w:rsidRDefault="00DA5181" w:rsidP="00DA5181">
      <w:pPr>
        <w:spacing w:after="0" w:line="240" w:lineRule="auto"/>
        <w:rPr>
          <w:rFonts w:ascii="Arial" w:eastAsia="MS Mincho" w:hAnsi="Arial" w:cs="Arial"/>
          <w:color w:val="1A1A1A"/>
          <w:sz w:val="20"/>
          <w:szCs w:val="26"/>
          <w:lang w:bidi="ar-SA"/>
        </w:rPr>
      </w:pPr>
      <w:r w:rsidRPr="0091298E">
        <w:rPr>
          <w:rFonts w:ascii="Arial" w:eastAsia="MS Mincho" w:hAnsi="Arial" w:cs="Arial"/>
          <w:color w:val="1A1A1A"/>
          <w:szCs w:val="30"/>
          <w:lang w:bidi="ar-SA"/>
        </w:rPr>
        <w:t>DNA-3-methyladenine glycosylase, putative [</w:t>
      </w:r>
      <w:r w:rsidRPr="00A161D2">
        <w:rPr>
          <w:rFonts w:ascii="Arial" w:eastAsia="MS Mincho" w:hAnsi="Arial" w:cs="Arial"/>
          <w:i/>
          <w:iCs/>
          <w:color w:val="1A1A1A"/>
          <w:szCs w:val="30"/>
          <w:lang w:bidi="ar-SA"/>
        </w:rPr>
        <w:t>Plasmodium falciparum</w:t>
      </w:r>
      <w:r w:rsidRPr="0091298E">
        <w:rPr>
          <w:rFonts w:ascii="Arial" w:eastAsia="MS Mincho" w:hAnsi="Arial" w:cs="Arial"/>
          <w:color w:val="1A1A1A"/>
          <w:szCs w:val="30"/>
          <w:lang w:bidi="ar-SA"/>
        </w:rPr>
        <w:t xml:space="preserve"> 3D7]</w:t>
      </w:r>
    </w:p>
    <w:p w:rsidR="00DA5181" w:rsidRPr="0091298E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MS Mincho" w:hAnsi="Arial" w:cs="Arial"/>
          <w:color w:val="1A1A1A"/>
          <w:sz w:val="20"/>
          <w:szCs w:val="26"/>
          <w:lang w:bidi="ar-SA"/>
        </w:rPr>
      </w:pPr>
      <w:r w:rsidRPr="0091298E">
        <w:rPr>
          <w:rFonts w:ascii="Arial" w:eastAsia="MS Mincho" w:hAnsi="Arial" w:cs="Arial"/>
          <w:b/>
          <w:bCs/>
          <w:color w:val="4D4D4D"/>
          <w:sz w:val="16"/>
          <w:szCs w:val="22"/>
          <w:lang w:bidi="ar-SA"/>
        </w:rPr>
        <w:t xml:space="preserve">Sequence ID: </w:t>
      </w:r>
      <w:hyperlink r:id="rId4" w:history="1">
        <w:r w:rsidRPr="0091298E">
          <w:rPr>
            <w:rFonts w:ascii="Arial" w:eastAsia="MS Mincho" w:hAnsi="Arial" w:cs="Arial"/>
            <w:color w:val="285287"/>
            <w:sz w:val="20"/>
            <w:szCs w:val="26"/>
            <w:u w:val="single" w:color="285287"/>
            <w:lang w:bidi="ar-SA"/>
          </w:rPr>
          <w:t>ref|XP_001348813.1|</w:t>
        </w:r>
      </w:hyperlink>
      <w:r w:rsidRPr="0091298E">
        <w:rPr>
          <w:rFonts w:ascii="Arial" w:eastAsia="MS Mincho" w:hAnsi="Arial" w:cs="Arial"/>
          <w:b/>
          <w:bCs/>
          <w:color w:val="4D4D4D"/>
          <w:sz w:val="16"/>
          <w:szCs w:val="22"/>
          <w:lang w:bidi="ar-SA"/>
        </w:rPr>
        <w:t xml:space="preserve">Length: </w:t>
      </w:r>
      <w:r w:rsidRPr="0091298E">
        <w:rPr>
          <w:rFonts w:ascii="Arial" w:eastAsia="MS Mincho" w:hAnsi="Arial" w:cs="Arial"/>
          <w:color w:val="1A1A1A"/>
          <w:sz w:val="20"/>
          <w:szCs w:val="26"/>
          <w:lang w:bidi="ar-SA"/>
        </w:rPr>
        <w:t>501</w:t>
      </w:r>
      <w:r w:rsidRPr="0091298E">
        <w:rPr>
          <w:rFonts w:ascii="Arial" w:eastAsia="MS Mincho" w:hAnsi="Arial" w:cs="Arial"/>
          <w:b/>
          <w:bCs/>
          <w:color w:val="4D4D4D"/>
          <w:sz w:val="16"/>
          <w:szCs w:val="22"/>
          <w:lang w:bidi="ar-SA"/>
        </w:rPr>
        <w:t xml:space="preserve">Number of Matches: </w:t>
      </w:r>
      <w:r w:rsidRPr="0091298E">
        <w:rPr>
          <w:rFonts w:ascii="Arial" w:eastAsia="MS Mincho" w:hAnsi="Arial" w:cs="Arial"/>
          <w:color w:val="1A1A1A"/>
          <w:sz w:val="20"/>
          <w:szCs w:val="26"/>
          <w:lang w:bidi="ar-SA"/>
        </w:rPr>
        <w:t>1</w:t>
      </w:r>
    </w:p>
    <w:p w:rsidR="00DA5181" w:rsidRPr="0091298E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MS Mincho" w:hAnsi="Arial" w:cs="Arial"/>
          <w:color w:val="285287"/>
          <w:sz w:val="20"/>
          <w:szCs w:val="26"/>
          <w:u w:val="single"/>
          <w:lang w:bidi="ar-SA"/>
        </w:rPr>
      </w:pPr>
      <w:r w:rsidRPr="0091298E">
        <w:rPr>
          <w:rFonts w:ascii="Arial" w:eastAsia="MS Mincho" w:hAnsi="Arial" w:cs="Arial"/>
          <w:color w:val="285287"/>
          <w:sz w:val="20"/>
          <w:szCs w:val="26"/>
          <w:lang w:bidi="ar-SA"/>
        </w:rPr>
        <w:t>See 3 more title(s)</w:t>
      </w:r>
    </w:p>
    <w:p w:rsidR="00DA5181" w:rsidRPr="0091298E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MS Mincho" w:hAnsi="Arial" w:cs="Arial"/>
          <w:color w:val="285287"/>
          <w:sz w:val="20"/>
          <w:szCs w:val="26"/>
          <w:u w:val="single"/>
          <w:lang w:bidi="ar-SA"/>
        </w:rPr>
      </w:pPr>
    </w:p>
    <w:p w:rsidR="00DA5181" w:rsidRPr="0091298E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MS Mincho" w:hAnsi="Arial" w:cs="Arial"/>
          <w:color w:val="1A1A1A"/>
          <w:sz w:val="20"/>
          <w:szCs w:val="26"/>
          <w:lang w:bidi="ar-SA"/>
        </w:rPr>
      </w:pPr>
    </w:p>
    <w:p w:rsidR="00DA5181" w:rsidRPr="0091298E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eastAsia="MS Mincho" w:hAnsi="Verdana" w:cs="Verdana"/>
          <w:b/>
          <w:bCs/>
          <w:color w:val="921A20"/>
          <w:sz w:val="18"/>
          <w:szCs w:val="24"/>
          <w:lang w:bidi="ar-SA"/>
        </w:rPr>
      </w:pPr>
      <w:r w:rsidRPr="0091298E">
        <w:rPr>
          <w:rFonts w:ascii="Verdana" w:eastAsia="MS Mincho" w:hAnsi="Verdana" w:cs="Verdana"/>
          <w:b/>
          <w:bCs/>
          <w:color w:val="921A20"/>
          <w:sz w:val="18"/>
          <w:szCs w:val="24"/>
          <w:lang w:bidi="ar-SA"/>
        </w:rPr>
        <w:t>Related Information</w:t>
      </w:r>
    </w:p>
    <w:p w:rsidR="00DA5181" w:rsidRPr="0091298E" w:rsidRDefault="00983AE8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eastAsia="MS Mincho" w:hAnsi="Verdana" w:cs="Verdana"/>
          <w:color w:val="1A1A1A"/>
          <w:sz w:val="16"/>
          <w:szCs w:val="22"/>
          <w:lang w:bidi="ar-SA"/>
        </w:rPr>
      </w:pPr>
      <w:hyperlink r:id="rId5" w:history="1">
        <w:r w:rsidR="00DA5181" w:rsidRPr="0091298E">
          <w:rPr>
            <w:rFonts w:ascii="Verdana" w:eastAsia="MS Mincho" w:hAnsi="Verdana" w:cs="Verdana"/>
            <w:color w:val="285287"/>
            <w:sz w:val="16"/>
            <w:szCs w:val="22"/>
            <w:u w:val="single" w:color="285287"/>
            <w:lang w:bidi="ar-SA"/>
          </w:rPr>
          <w:t>Gene</w:t>
        </w:r>
      </w:hyperlink>
      <w:r w:rsidR="00DA5181" w:rsidRPr="0091298E">
        <w:rPr>
          <w:rFonts w:ascii="Verdana" w:eastAsia="MS Mincho" w:hAnsi="Verdana" w:cs="Verdana"/>
          <w:color w:val="1A1A1A"/>
          <w:sz w:val="16"/>
          <w:szCs w:val="22"/>
          <w:lang w:bidi="ar-SA"/>
        </w:rPr>
        <w:t>-associated gene details</w:t>
      </w:r>
    </w:p>
    <w:p w:rsidR="00DA5181" w:rsidRPr="0091298E" w:rsidRDefault="00983AE8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eastAsia="MS Mincho" w:hAnsi="Verdana" w:cs="Verdana"/>
          <w:color w:val="1A1A1A"/>
          <w:sz w:val="16"/>
          <w:szCs w:val="22"/>
          <w:lang w:bidi="ar-SA"/>
        </w:rPr>
      </w:pPr>
      <w:hyperlink r:id="rId6" w:history="1">
        <w:r w:rsidR="00DA5181" w:rsidRPr="0091298E">
          <w:rPr>
            <w:rFonts w:ascii="Verdana" w:eastAsia="MS Mincho" w:hAnsi="Verdana" w:cs="Verdana"/>
            <w:color w:val="285287"/>
            <w:sz w:val="16"/>
            <w:szCs w:val="22"/>
            <w:u w:val="single" w:color="285287"/>
            <w:lang w:bidi="ar-SA"/>
          </w:rPr>
          <w:t>Map Viewer</w:t>
        </w:r>
      </w:hyperlink>
      <w:r w:rsidR="00DA5181" w:rsidRPr="0091298E">
        <w:rPr>
          <w:rFonts w:ascii="Verdana" w:eastAsia="MS Mincho" w:hAnsi="Verdana" w:cs="Verdana"/>
          <w:color w:val="1A1A1A"/>
          <w:sz w:val="16"/>
          <w:szCs w:val="22"/>
          <w:lang w:bidi="ar-SA"/>
        </w:rPr>
        <w:t>-aligned genomic context</w:t>
      </w:r>
    </w:p>
    <w:p w:rsidR="00DA5181" w:rsidRPr="0091298E" w:rsidRDefault="00983AE8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eastAsia="MS Mincho" w:hAnsi="Verdana" w:cs="Verdana"/>
          <w:color w:val="1A1A1A"/>
          <w:sz w:val="16"/>
          <w:szCs w:val="22"/>
          <w:lang w:bidi="ar-SA"/>
        </w:rPr>
      </w:pPr>
      <w:hyperlink r:id="rId7" w:history="1">
        <w:r w:rsidR="00DA5181" w:rsidRPr="0091298E">
          <w:rPr>
            <w:rFonts w:ascii="Verdana" w:eastAsia="MS Mincho" w:hAnsi="Verdana" w:cs="Verdana"/>
            <w:color w:val="285287"/>
            <w:sz w:val="16"/>
            <w:szCs w:val="22"/>
            <w:u w:val="single" w:color="285287"/>
            <w:lang w:bidi="ar-SA"/>
          </w:rPr>
          <w:t>Identical Proteins</w:t>
        </w:r>
      </w:hyperlink>
      <w:r w:rsidR="00DA5181" w:rsidRPr="0091298E">
        <w:rPr>
          <w:rFonts w:ascii="Verdana" w:eastAsia="MS Mincho" w:hAnsi="Verdana" w:cs="Verdana"/>
          <w:color w:val="1A1A1A"/>
          <w:sz w:val="16"/>
          <w:szCs w:val="22"/>
          <w:lang w:bidi="ar-SA"/>
        </w:rPr>
        <w:t>-Proteins identical to the subject</w:t>
      </w:r>
    </w:p>
    <w:p w:rsidR="00DA5181" w:rsidRPr="0091298E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eastAsia="MS Mincho" w:hAnsi="Verdana" w:cs="Verdana"/>
          <w:color w:val="1A1A1A"/>
          <w:sz w:val="16"/>
          <w:szCs w:val="22"/>
          <w:lang w:bidi="ar-SA"/>
        </w:rPr>
      </w:pPr>
      <w:r w:rsidRPr="0091298E">
        <w:rPr>
          <w:rFonts w:ascii="Verdana" w:eastAsia="MS Mincho" w:hAnsi="Verdana" w:cs="Verdana"/>
          <w:b/>
          <w:bCs/>
          <w:color w:val="4D4D4D"/>
          <w:sz w:val="14"/>
          <w:szCs w:val="20"/>
          <w:lang w:bidi="ar-SA"/>
        </w:rPr>
        <w:t>Range 1: 1 to 501</w:t>
      </w:r>
      <w:hyperlink r:id="rId8" w:history="1">
        <w:r w:rsidRPr="0091298E">
          <w:rPr>
            <w:rFonts w:ascii="Verdana" w:eastAsia="MS Mincho" w:hAnsi="Verdana" w:cs="Verdana"/>
            <w:color w:val="285287"/>
            <w:sz w:val="14"/>
            <w:szCs w:val="20"/>
            <w:u w:val="single" w:color="285287"/>
            <w:lang w:bidi="ar-SA"/>
          </w:rPr>
          <w:t>GenPept</w:t>
        </w:r>
      </w:hyperlink>
      <w:hyperlink r:id="rId9" w:history="1">
        <w:r w:rsidRPr="0091298E">
          <w:rPr>
            <w:rFonts w:ascii="Verdana" w:eastAsia="MS Mincho" w:hAnsi="Verdana" w:cs="Verdana"/>
            <w:color w:val="285287"/>
            <w:sz w:val="14"/>
            <w:szCs w:val="20"/>
            <w:u w:val="single" w:color="285287"/>
            <w:lang w:bidi="ar-SA"/>
          </w:rPr>
          <w:t>Graphics</w:t>
        </w:r>
      </w:hyperlink>
    </w:p>
    <w:p w:rsidR="00DA5181" w:rsidRPr="0091298E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eastAsia="MS Mincho" w:hAnsi="Verdana" w:cs="Verdana"/>
          <w:color w:val="B5B5B5"/>
          <w:sz w:val="14"/>
          <w:szCs w:val="20"/>
          <w:lang w:bidi="ar-SA"/>
        </w:rPr>
      </w:pPr>
      <w:r w:rsidRPr="0091298E">
        <w:rPr>
          <w:rFonts w:ascii="Verdana" w:eastAsia="MS Mincho" w:hAnsi="Verdana" w:cs="Verdana"/>
          <w:color w:val="B5B5B5"/>
          <w:sz w:val="14"/>
          <w:szCs w:val="20"/>
          <w:lang w:bidi="ar-SA"/>
        </w:rPr>
        <w:t>Next Match</w:t>
      </w:r>
    </w:p>
    <w:tbl>
      <w:tblPr>
        <w:tblpPr w:leftFromText="180" w:rightFromText="180" w:vertAnchor="text" w:horzAnchor="page" w:tblpX="2235" w:tblpY="545"/>
        <w:tblW w:w="8841" w:type="dxa"/>
        <w:tblBorders>
          <w:top w:val="single" w:sz="8" w:space="0" w:color="8F8F8F"/>
          <w:left w:val="nil"/>
          <w:right w:val="nil"/>
        </w:tblBorders>
        <w:tblLayout w:type="fixed"/>
        <w:tblLook w:val="0000"/>
      </w:tblPr>
      <w:tblGrid>
        <w:gridCol w:w="1410"/>
        <w:gridCol w:w="760"/>
        <w:gridCol w:w="2693"/>
        <w:gridCol w:w="1275"/>
        <w:gridCol w:w="1560"/>
        <w:gridCol w:w="1143"/>
      </w:tblGrid>
      <w:tr w:rsidR="00DA5181" w:rsidRPr="0091298E" w:rsidTr="00D47D39">
        <w:tc>
          <w:tcPr>
            <w:tcW w:w="1410" w:type="dxa"/>
            <w:tcMar>
              <w:top w:w="80" w:type="nil"/>
              <w:left w:w="20" w:type="nil"/>
              <w:bottom w:w="20" w:type="nil"/>
              <w:right w:w="80" w:type="nil"/>
            </w:tcMar>
            <w:vAlign w:val="center"/>
          </w:tcPr>
          <w:p w:rsidR="00DA5181" w:rsidRPr="0091298E" w:rsidRDefault="00DA5181" w:rsidP="00D47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Verdana" w:eastAsia="MS Mincho" w:hAnsi="Verdana" w:cs="Verdana"/>
                <w:b/>
                <w:bCs/>
                <w:color w:val="4D4D4D"/>
                <w:sz w:val="14"/>
                <w:szCs w:val="20"/>
                <w:lang w:bidi="ar-SA"/>
              </w:rPr>
            </w:pPr>
            <w:r w:rsidRPr="0091298E">
              <w:rPr>
                <w:rFonts w:ascii="Verdana" w:eastAsia="MS Mincho" w:hAnsi="Verdana" w:cs="Verdana"/>
                <w:b/>
                <w:bCs/>
                <w:color w:val="4D4D4D"/>
                <w:sz w:val="14"/>
                <w:szCs w:val="20"/>
                <w:lang w:bidi="ar-SA"/>
              </w:rPr>
              <w:t>Score</w:t>
            </w:r>
          </w:p>
        </w:tc>
        <w:tc>
          <w:tcPr>
            <w:tcW w:w="760" w:type="dxa"/>
            <w:tcMar>
              <w:top w:w="80" w:type="nil"/>
              <w:left w:w="20" w:type="nil"/>
              <w:bottom w:w="20" w:type="nil"/>
              <w:right w:w="80" w:type="nil"/>
            </w:tcMar>
            <w:vAlign w:val="center"/>
          </w:tcPr>
          <w:p w:rsidR="00DA5181" w:rsidRPr="0091298E" w:rsidRDefault="00DA5181" w:rsidP="00D47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Verdana" w:eastAsia="MS Mincho" w:hAnsi="Verdana" w:cs="Verdana"/>
                <w:b/>
                <w:bCs/>
                <w:color w:val="4D4D4D"/>
                <w:sz w:val="14"/>
                <w:szCs w:val="20"/>
                <w:lang w:bidi="ar-SA"/>
              </w:rPr>
            </w:pPr>
            <w:r w:rsidRPr="0091298E">
              <w:rPr>
                <w:rFonts w:ascii="Verdana" w:eastAsia="MS Mincho" w:hAnsi="Verdana" w:cs="Verdana"/>
                <w:b/>
                <w:bCs/>
                <w:color w:val="4D4D4D"/>
                <w:sz w:val="14"/>
                <w:szCs w:val="20"/>
                <w:lang w:bidi="ar-SA"/>
              </w:rPr>
              <w:t>Expect</w:t>
            </w:r>
          </w:p>
        </w:tc>
        <w:tc>
          <w:tcPr>
            <w:tcW w:w="2693" w:type="dxa"/>
            <w:tcMar>
              <w:top w:w="80" w:type="nil"/>
              <w:left w:w="20" w:type="nil"/>
              <w:bottom w:w="20" w:type="nil"/>
              <w:right w:w="80" w:type="nil"/>
            </w:tcMar>
            <w:vAlign w:val="center"/>
          </w:tcPr>
          <w:p w:rsidR="00DA5181" w:rsidRPr="0091298E" w:rsidRDefault="00DA5181" w:rsidP="00D47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53"/>
              <w:rPr>
                <w:rFonts w:ascii="Verdana" w:eastAsia="MS Mincho" w:hAnsi="Verdana" w:cs="Verdana"/>
                <w:b/>
                <w:bCs/>
                <w:color w:val="4D4D4D"/>
                <w:sz w:val="14"/>
                <w:szCs w:val="20"/>
                <w:lang w:bidi="ar-SA"/>
              </w:rPr>
            </w:pPr>
            <w:r w:rsidRPr="0091298E">
              <w:rPr>
                <w:rFonts w:ascii="Verdana" w:eastAsia="MS Mincho" w:hAnsi="Verdana" w:cs="Verdana"/>
                <w:b/>
                <w:bCs/>
                <w:color w:val="4D4D4D"/>
                <w:sz w:val="14"/>
                <w:szCs w:val="20"/>
                <w:lang w:bidi="ar-SA"/>
              </w:rPr>
              <w:t>Method</w:t>
            </w:r>
          </w:p>
        </w:tc>
        <w:tc>
          <w:tcPr>
            <w:tcW w:w="1275" w:type="dxa"/>
            <w:tcMar>
              <w:top w:w="80" w:type="nil"/>
              <w:left w:w="20" w:type="nil"/>
              <w:bottom w:w="20" w:type="nil"/>
              <w:right w:w="80" w:type="nil"/>
            </w:tcMar>
            <w:vAlign w:val="center"/>
          </w:tcPr>
          <w:p w:rsidR="00DA5181" w:rsidRPr="0091298E" w:rsidRDefault="00DA5181" w:rsidP="00D47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Verdana" w:eastAsia="MS Mincho" w:hAnsi="Verdana" w:cs="Verdana"/>
                <w:b/>
                <w:bCs/>
                <w:color w:val="4D4D4D"/>
                <w:sz w:val="14"/>
                <w:szCs w:val="20"/>
                <w:lang w:bidi="ar-SA"/>
              </w:rPr>
            </w:pPr>
            <w:r w:rsidRPr="0091298E">
              <w:rPr>
                <w:rFonts w:ascii="Verdana" w:eastAsia="MS Mincho" w:hAnsi="Verdana" w:cs="Verdana"/>
                <w:b/>
                <w:bCs/>
                <w:color w:val="4D4D4D"/>
                <w:sz w:val="14"/>
                <w:szCs w:val="20"/>
                <w:lang w:bidi="ar-SA"/>
              </w:rPr>
              <w:t>Identities</w:t>
            </w:r>
          </w:p>
        </w:tc>
        <w:tc>
          <w:tcPr>
            <w:tcW w:w="1560" w:type="dxa"/>
            <w:tcMar>
              <w:top w:w="80" w:type="nil"/>
              <w:left w:w="20" w:type="nil"/>
              <w:bottom w:w="20" w:type="nil"/>
              <w:right w:w="80" w:type="nil"/>
            </w:tcMar>
            <w:vAlign w:val="center"/>
          </w:tcPr>
          <w:p w:rsidR="00DA5181" w:rsidRPr="0091298E" w:rsidRDefault="00DA5181" w:rsidP="00D47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Verdana" w:eastAsia="MS Mincho" w:hAnsi="Verdana" w:cs="Verdana"/>
                <w:b/>
                <w:bCs/>
                <w:color w:val="4D4D4D"/>
                <w:sz w:val="14"/>
                <w:szCs w:val="20"/>
                <w:lang w:bidi="ar-SA"/>
              </w:rPr>
            </w:pPr>
            <w:r w:rsidRPr="0091298E">
              <w:rPr>
                <w:rFonts w:ascii="Verdana" w:eastAsia="MS Mincho" w:hAnsi="Verdana" w:cs="Verdana"/>
                <w:b/>
                <w:bCs/>
                <w:color w:val="4D4D4D"/>
                <w:sz w:val="14"/>
                <w:szCs w:val="20"/>
                <w:lang w:bidi="ar-SA"/>
              </w:rPr>
              <w:t>Positives</w:t>
            </w:r>
          </w:p>
        </w:tc>
        <w:tc>
          <w:tcPr>
            <w:tcW w:w="1143" w:type="dxa"/>
            <w:tcMar>
              <w:top w:w="80" w:type="nil"/>
              <w:left w:w="20" w:type="nil"/>
              <w:bottom w:w="20" w:type="nil"/>
              <w:right w:w="80" w:type="nil"/>
            </w:tcMar>
            <w:vAlign w:val="center"/>
          </w:tcPr>
          <w:p w:rsidR="00DA5181" w:rsidRPr="0091298E" w:rsidRDefault="00DA5181" w:rsidP="00D47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Verdana" w:eastAsia="MS Mincho" w:hAnsi="Verdana" w:cs="Verdana"/>
                <w:b/>
                <w:bCs/>
                <w:color w:val="4D4D4D"/>
                <w:sz w:val="14"/>
                <w:szCs w:val="20"/>
                <w:lang w:bidi="ar-SA"/>
              </w:rPr>
            </w:pPr>
            <w:r w:rsidRPr="0091298E">
              <w:rPr>
                <w:rFonts w:ascii="Verdana" w:eastAsia="MS Mincho" w:hAnsi="Verdana" w:cs="Verdana"/>
                <w:b/>
                <w:bCs/>
                <w:color w:val="4D4D4D"/>
                <w:sz w:val="14"/>
                <w:szCs w:val="20"/>
                <w:lang w:bidi="ar-SA"/>
              </w:rPr>
              <w:t>Gaps</w:t>
            </w:r>
          </w:p>
        </w:tc>
      </w:tr>
      <w:tr w:rsidR="00DA5181" w:rsidRPr="0091298E" w:rsidTr="00D47D39">
        <w:tblPrEx>
          <w:tblBorders>
            <w:top w:val="none" w:sz="0" w:space="0" w:color="auto"/>
            <w:bottom w:val="single" w:sz="8" w:space="0" w:color="8F8F8F"/>
          </w:tblBorders>
        </w:tblPrEx>
        <w:tc>
          <w:tcPr>
            <w:tcW w:w="1410" w:type="dxa"/>
            <w:tcMar>
              <w:top w:w="80" w:type="nil"/>
              <w:left w:w="20" w:type="nil"/>
              <w:bottom w:w="20" w:type="nil"/>
              <w:right w:w="80" w:type="nil"/>
            </w:tcMar>
            <w:vAlign w:val="center"/>
          </w:tcPr>
          <w:p w:rsidR="00DA5181" w:rsidRPr="0091298E" w:rsidRDefault="00DA5181" w:rsidP="00D47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Verdana" w:eastAsia="MS Mincho" w:hAnsi="Verdana" w:cs="Verdana"/>
                <w:color w:val="1A1A1A"/>
                <w:sz w:val="14"/>
                <w:szCs w:val="24"/>
                <w:lang w:bidi="ar-SA"/>
              </w:rPr>
            </w:pPr>
            <w:r w:rsidRPr="0091298E">
              <w:rPr>
                <w:rFonts w:ascii="Verdana" w:eastAsia="MS Mincho" w:hAnsi="Verdana" w:cs="Verdana"/>
                <w:color w:val="1A1A1A"/>
                <w:sz w:val="14"/>
                <w:szCs w:val="24"/>
                <w:lang w:bidi="ar-SA"/>
              </w:rPr>
              <w:t>994 bits(2570)</w:t>
            </w:r>
          </w:p>
        </w:tc>
        <w:tc>
          <w:tcPr>
            <w:tcW w:w="760" w:type="dxa"/>
            <w:tcMar>
              <w:top w:w="80" w:type="nil"/>
              <w:left w:w="20" w:type="nil"/>
              <w:bottom w:w="20" w:type="nil"/>
              <w:right w:w="80" w:type="nil"/>
            </w:tcMar>
            <w:vAlign w:val="center"/>
          </w:tcPr>
          <w:p w:rsidR="00DA5181" w:rsidRPr="0091298E" w:rsidRDefault="00DA5181" w:rsidP="00D47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Verdana" w:eastAsia="MS Mincho" w:hAnsi="Verdana" w:cs="Verdana"/>
                <w:color w:val="1A1A1A"/>
                <w:sz w:val="14"/>
                <w:szCs w:val="24"/>
                <w:lang w:bidi="ar-SA"/>
              </w:rPr>
            </w:pPr>
            <w:r w:rsidRPr="0091298E">
              <w:rPr>
                <w:rFonts w:ascii="Verdana" w:eastAsia="MS Mincho" w:hAnsi="Verdana" w:cs="Verdana"/>
                <w:color w:val="1A1A1A"/>
                <w:sz w:val="14"/>
                <w:szCs w:val="24"/>
                <w:lang w:bidi="ar-SA"/>
              </w:rPr>
              <w:t>0.0</w:t>
            </w:r>
          </w:p>
        </w:tc>
        <w:tc>
          <w:tcPr>
            <w:tcW w:w="2693" w:type="dxa"/>
            <w:tcMar>
              <w:top w:w="80" w:type="nil"/>
              <w:left w:w="20" w:type="nil"/>
              <w:bottom w:w="20" w:type="nil"/>
              <w:right w:w="80" w:type="nil"/>
            </w:tcMar>
            <w:vAlign w:val="center"/>
          </w:tcPr>
          <w:p w:rsidR="00DA5181" w:rsidRPr="0091298E" w:rsidRDefault="00DA5181" w:rsidP="00D47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Verdana" w:eastAsia="MS Mincho" w:hAnsi="Verdana" w:cs="Verdana"/>
                <w:color w:val="1A1A1A"/>
                <w:sz w:val="14"/>
                <w:szCs w:val="24"/>
                <w:lang w:bidi="ar-SA"/>
              </w:rPr>
            </w:pPr>
            <w:r w:rsidRPr="0091298E">
              <w:rPr>
                <w:rFonts w:ascii="Verdana" w:eastAsia="MS Mincho" w:hAnsi="Verdana" w:cs="Verdana"/>
                <w:color w:val="1A1A1A"/>
                <w:sz w:val="14"/>
                <w:szCs w:val="24"/>
                <w:lang w:bidi="ar-SA"/>
              </w:rPr>
              <w:t>Compositional matrix adjust.</w:t>
            </w:r>
          </w:p>
        </w:tc>
        <w:tc>
          <w:tcPr>
            <w:tcW w:w="1275" w:type="dxa"/>
            <w:tcMar>
              <w:top w:w="80" w:type="nil"/>
              <w:left w:w="20" w:type="nil"/>
              <w:bottom w:w="20" w:type="nil"/>
              <w:right w:w="80" w:type="nil"/>
            </w:tcMar>
            <w:vAlign w:val="center"/>
          </w:tcPr>
          <w:p w:rsidR="00DA5181" w:rsidRPr="0091298E" w:rsidRDefault="00DA5181" w:rsidP="00D47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Verdana" w:eastAsia="MS Mincho" w:hAnsi="Verdana" w:cs="Verdana"/>
                <w:color w:val="1A1A1A"/>
                <w:sz w:val="14"/>
                <w:szCs w:val="24"/>
                <w:lang w:bidi="ar-SA"/>
              </w:rPr>
            </w:pPr>
            <w:r w:rsidRPr="0091298E">
              <w:rPr>
                <w:rFonts w:ascii="Verdana" w:eastAsia="MS Mincho" w:hAnsi="Verdana" w:cs="Verdana"/>
                <w:color w:val="1A1A1A"/>
                <w:sz w:val="14"/>
                <w:szCs w:val="24"/>
                <w:lang w:bidi="ar-SA"/>
              </w:rPr>
              <w:t>501/502(99%)</w:t>
            </w:r>
          </w:p>
        </w:tc>
        <w:tc>
          <w:tcPr>
            <w:tcW w:w="1560" w:type="dxa"/>
            <w:tcMar>
              <w:top w:w="80" w:type="nil"/>
              <w:left w:w="20" w:type="nil"/>
              <w:bottom w:w="20" w:type="nil"/>
              <w:right w:w="80" w:type="nil"/>
            </w:tcMar>
            <w:vAlign w:val="center"/>
          </w:tcPr>
          <w:p w:rsidR="00DA5181" w:rsidRPr="0091298E" w:rsidRDefault="00DA5181" w:rsidP="00D47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Verdana" w:eastAsia="MS Mincho" w:hAnsi="Verdana" w:cs="Verdana"/>
                <w:color w:val="1A1A1A"/>
                <w:sz w:val="14"/>
                <w:szCs w:val="24"/>
                <w:lang w:bidi="ar-SA"/>
              </w:rPr>
            </w:pPr>
            <w:r w:rsidRPr="0091298E">
              <w:rPr>
                <w:rFonts w:ascii="Verdana" w:eastAsia="MS Mincho" w:hAnsi="Verdana" w:cs="Verdana"/>
                <w:color w:val="1A1A1A"/>
                <w:sz w:val="14"/>
                <w:szCs w:val="24"/>
                <w:lang w:bidi="ar-SA"/>
              </w:rPr>
              <w:t>501/502(99%)</w:t>
            </w:r>
          </w:p>
        </w:tc>
        <w:tc>
          <w:tcPr>
            <w:tcW w:w="1143" w:type="dxa"/>
            <w:tcMar>
              <w:top w:w="80" w:type="nil"/>
              <w:left w:w="20" w:type="nil"/>
              <w:bottom w:w="20" w:type="nil"/>
              <w:right w:w="80" w:type="nil"/>
            </w:tcMar>
            <w:vAlign w:val="center"/>
          </w:tcPr>
          <w:p w:rsidR="00DA5181" w:rsidRPr="0091298E" w:rsidRDefault="00DA5181" w:rsidP="00D47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Verdana" w:eastAsia="MS Mincho" w:hAnsi="Verdana" w:cs="Verdana"/>
                <w:color w:val="1A1A1A"/>
                <w:sz w:val="14"/>
                <w:szCs w:val="24"/>
                <w:lang w:bidi="ar-SA"/>
              </w:rPr>
            </w:pPr>
            <w:r w:rsidRPr="0091298E">
              <w:rPr>
                <w:rFonts w:ascii="Verdana" w:eastAsia="MS Mincho" w:hAnsi="Verdana" w:cs="Verdana"/>
                <w:color w:val="1A1A1A"/>
                <w:sz w:val="14"/>
                <w:szCs w:val="24"/>
                <w:lang w:bidi="ar-SA"/>
              </w:rPr>
              <w:t>1/502(0%)</w:t>
            </w:r>
          </w:p>
        </w:tc>
      </w:tr>
      <w:tr w:rsidR="00DA5181" w:rsidRPr="0091298E" w:rsidTr="00D47D39">
        <w:tblPrEx>
          <w:tblBorders>
            <w:top w:val="none" w:sz="0" w:space="0" w:color="auto"/>
            <w:bottom w:val="single" w:sz="8" w:space="0" w:color="8F8F8F"/>
          </w:tblBorders>
        </w:tblPrEx>
        <w:tc>
          <w:tcPr>
            <w:tcW w:w="1410" w:type="dxa"/>
            <w:tcMar>
              <w:top w:w="80" w:type="nil"/>
              <w:left w:w="20" w:type="nil"/>
              <w:bottom w:w="20" w:type="nil"/>
              <w:right w:w="80" w:type="nil"/>
            </w:tcMar>
            <w:vAlign w:val="center"/>
          </w:tcPr>
          <w:p w:rsidR="00DA5181" w:rsidRPr="0091298E" w:rsidRDefault="00DA5181" w:rsidP="00D47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Verdana" w:eastAsia="MS Mincho" w:hAnsi="Verdana" w:cs="Verdana"/>
                <w:color w:val="1A1A1A"/>
                <w:sz w:val="14"/>
                <w:szCs w:val="24"/>
                <w:lang w:bidi="ar-SA"/>
              </w:rPr>
            </w:pPr>
          </w:p>
        </w:tc>
        <w:tc>
          <w:tcPr>
            <w:tcW w:w="760" w:type="dxa"/>
            <w:tcMar>
              <w:top w:w="80" w:type="nil"/>
              <w:left w:w="20" w:type="nil"/>
              <w:bottom w:w="20" w:type="nil"/>
              <w:right w:w="80" w:type="nil"/>
            </w:tcMar>
            <w:vAlign w:val="center"/>
          </w:tcPr>
          <w:p w:rsidR="00DA5181" w:rsidRPr="0091298E" w:rsidRDefault="00DA5181" w:rsidP="00D47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Verdana" w:eastAsia="MS Mincho" w:hAnsi="Verdana" w:cs="Verdana"/>
                <w:color w:val="1A1A1A"/>
                <w:sz w:val="14"/>
                <w:szCs w:val="24"/>
                <w:lang w:bidi="ar-SA"/>
              </w:rPr>
            </w:pPr>
          </w:p>
        </w:tc>
        <w:tc>
          <w:tcPr>
            <w:tcW w:w="2693" w:type="dxa"/>
            <w:tcMar>
              <w:top w:w="80" w:type="nil"/>
              <w:left w:w="20" w:type="nil"/>
              <w:bottom w:w="20" w:type="nil"/>
              <w:right w:w="80" w:type="nil"/>
            </w:tcMar>
            <w:vAlign w:val="center"/>
          </w:tcPr>
          <w:p w:rsidR="00DA5181" w:rsidRPr="0091298E" w:rsidRDefault="00DA5181" w:rsidP="00D47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Verdana" w:eastAsia="MS Mincho" w:hAnsi="Verdana" w:cs="Verdana"/>
                <w:color w:val="1A1A1A"/>
                <w:sz w:val="14"/>
                <w:szCs w:val="24"/>
                <w:lang w:bidi="ar-SA"/>
              </w:rPr>
            </w:pPr>
          </w:p>
        </w:tc>
        <w:tc>
          <w:tcPr>
            <w:tcW w:w="1275" w:type="dxa"/>
            <w:tcMar>
              <w:top w:w="80" w:type="nil"/>
              <w:left w:w="20" w:type="nil"/>
              <w:bottom w:w="20" w:type="nil"/>
              <w:right w:w="80" w:type="nil"/>
            </w:tcMar>
            <w:vAlign w:val="center"/>
          </w:tcPr>
          <w:p w:rsidR="00DA5181" w:rsidRPr="0091298E" w:rsidRDefault="00DA5181" w:rsidP="00D47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Verdana" w:eastAsia="MS Mincho" w:hAnsi="Verdana" w:cs="Verdana"/>
                <w:color w:val="1A1A1A"/>
                <w:sz w:val="14"/>
                <w:szCs w:val="24"/>
                <w:lang w:bidi="ar-SA"/>
              </w:rPr>
            </w:pPr>
          </w:p>
        </w:tc>
        <w:tc>
          <w:tcPr>
            <w:tcW w:w="1560" w:type="dxa"/>
            <w:tcMar>
              <w:top w:w="80" w:type="nil"/>
              <w:left w:w="20" w:type="nil"/>
              <w:bottom w:w="20" w:type="nil"/>
              <w:right w:w="80" w:type="nil"/>
            </w:tcMar>
            <w:vAlign w:val="center"/>
          </w:tcPr>
          <w:p w:rsidR="00DA5181" w:rsidRPr="0091298E" w:rsidRDefault="00DA5181" w:rsidP="00D47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Verdana" w:eastAsia="MS Mincho" w:hAnsi="Verdana" w:cs="Verdana"/>
                <w:color w:val="1A1A1A"/>
                <w:sz w:val="14"/>
                <w:szCs w:val="24"/>
                <w:lang w:bidi="ar-SA"/>
              </w:rPr>
            </w:pPr>
          </w:p>
        </w:tc>
        <w:tc>
          <w:tcPr>
            <w:tcW w:w="1143" w:type="dxa"/>
            <w:tcMar>
              <w:top w:w="80" w:type="nil"/>
              <w:left w:w="20" w:type="nil"/>
              <w:bottom w:w="20" w:type="nil"/>
              <w:right w:w="80" w:type="nil"/>
            </w:tcMar>
            <w:vAlign w:val="center"/>
          </w:tcPr>
          <w:p w:rsidR="00DA5181" w:rsidRPr="0091298E" w:rsidRDefault="00DA5181" w:rsidP="00D47D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Verdana" w:eastAsia="MS Mincho" w:hAnsi="Verdana" w:cs="Verdana"/>
                <w:color w:val="1A1A1A"/>
                <w:sz w:val="14"/>
                <w:szCs w:val="24"/>
                <w:lang w:bidi="ar-SA"/>
              </w:rPr>
            </w:pPr>
          </w:p>
        </w:tc>
      </w:tr>
    </w:tbl>
    <w:p w:rsidR="00DA5181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eastAsia="MS Mincho" w:hAnsi="Verdana" w:cs="Verdana"/>
          <w:color w:val="B5B5B5"/>
          <w:sz w:val="14"/>
          <w:szCs w:val="20"/>
          <w:lang w:bidi="ar-SA"/>
        </w:rPr>
      </w:pPr>
      <w:r w:rsidRPr="0091298E">
        <w:rPr>
          <w:rFonts w:ascii="Verdana" w:eastAsia="MS Mincho" w:hAnsi="Verdana" w:cs="Verdana"/>
          <w:color w:val="B5B5B5"/>
          <w:sz w:val="14"/>
          <w:szCs w:val="20"/>
          <w:lang w:bidi="ar-SA"/>
        </w:rPr>
        <w:t>Previous Match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Verdana" w:eastAsia="MS Mincho" w:hAnsi="Verdana" w:cs="Verdana"/>
          <w:color w:val="1A1A1A"/>
          <w:sz w:val="18"/>
          <w:szCs w:val="24"/>
          <w:lang w:bidi="ar-SA"/>
        </w:rPr>
      </w:pPr>
      <w:r w:rsidRPr="00A161D2">
        <w:rPr>
          <w:rFonts w:ascii="Verdana" w:eastAsia="MS Mincho" w:hAnsi="Verdana" w:cs="Verdana"/>
          <w:color w:val="1A1A1A"/>
          <w:sz w:val="18"/>
          <w:szCs w:val="24"/>
          <w:lang w:bidi="ar-SA"/>
        </w:rPr>
        <w:t>Alignment statistics for match #1</w:t>
      </w:r>
    </w:p>
    <w:p w:rsidR="00DA5181" w:rsidRPr="00A161D2" w:rsidRDefault="00983AE8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r w:rsidRPr="00983AE8">
        <w:rPr>
          <w:rFonts w:ascii="Times New Roman" w:eastAsia="MS Mincho" w:hAnsi="Times New Roman" w:cs="Times New Roman"/>
          <w:noProof/>
          <w:sz w:val="24"/>
          <w:szCs w:val="24"/>
        </w:rPr>
        <w:pict>
          <v:shape id="Text Box 3" o:spid="_x0000_s1027" type="#_x0000_t202" style="position:absolute;margin-left:150pt;margin-top:34.8pt;width:7.7pt;height:34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" fillcolor="#c0504d" stroked="f">
            <v:fill opacity="13107f"/>
            <v:path arrowok="t"/>
            <v:textbox>
              <w:txbxContent>
                <w:p w:rsidR="00DA5181" w:rsidRDefault="00DA5181" w:rsidP="00DA5181"/>
              </w:txbxContent>
            </v:textbox>
          </v:shape>
        </w:pict>
      </w:r>
    </w:p>
    <w:p w:rsidR="00DA5181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</w:p>
    <w:p w:rsidR="00DA5181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</w:p>
    <w:p w:rsidR="00DA5181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proofErr w:type="gram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Query  1</w:t>
      </w:r>
      <w:proofErr w:type="gram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  MEKMNEFSNNNNNNNNNDDDDRGSLKLKQLRNSIKGKKRKHDSITKDNDIINASKVIIKK  60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          MEKMNEFSNNNNNNNN DDDDRGSLKLKQLRNSIKGKKRKHDSITKDNDIINASKVIIKK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proofErr w:type="spellStart"/>
      <w:proofErr w:type="gram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Sbjct</w:t>
      </w:r>
      <w:proofErr w:type="spell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1</w:t>
      </w:r>
      <w:proofErr w:type="gram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  </w:t>
      </w:r>
      <w:proofErr w:type="spell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MEKMNEFSNNNNNNNN-DDDDRGSLKLKQLRNSIKGKKRKHDSITKDNDIINASKVIIKK</w:t>
      </w:r>
      <w:proofErr w:type="spell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59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proofErr w:type="gram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Query  61</w:t>
      </w:r>
      <w:proofErr w:type="gram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 NVMTTQLFDDINKLSYVYFLLKYYFDNNPLKILNENFYLKDDVLYITEILIGHILWVFDE  120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          NVMTTQLFDDINKLSYVYFLLKYYFDNNPLKILNENFYLKDDVLYITEILIGHILWVFDE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proofErr w:type="spellStart"/>
      <w:proofErr w:type="gram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Sbjct</w:t>
      </w:r>
      <w:proofErr w:type="spell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60</w:t>
      </w:r>
      <w:proofErr w:type="gram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 </w:t>
      </w:r>
      <w:proofErr w:type="spell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NVMTTQLFDDINKLSYVYFLLKYYFDNNPLKILNENFYLKDDVLYITEILIGHILWVFDE</w:t>
      </w:r>
      <w:proofErr w:type="spell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119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proofErr w:type="gram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Query  121</w:t>
      </w:r>
      <w:proofErr w:type="gram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KQNKLYGSRIIELESYNGVNDKASHAYNNRKTNRNMSMFEKGGISYVYLCYGIHNCLNIV  180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          KQNKLYGSRIIELESYNGVNDKASHAYNNRKTNRNMSMFEKGGISYVYLCYGIHNCLNIV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proofErr w:type="spellStart"/>
      <w:proofErr w:type="gram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Sbjct</w:t>
      </w:r>
      <w:proofErr w:type="spell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120</w:t>
      </w:r>
      <w:proofErr w:type="gram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</w:t>
      </w:r>
      <w:proofErr w:type="spell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KQNKLYGSRIIELESYNGVNDKASHAYNNRKTNRNMSMFEKGGISYVYLCYGIHNCLNIV</w:t>
      </w:r>
      <w:proofErr w:type="spell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179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proofErr w:type="gram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Query  181</w:t>
      </w:r>
      <w:proofErr w:type="gram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TNIQNIPDAILVRSTEPLYNIEYFLSNKFEKISQYLLSNSIFIHKNIKEQQKNNSTPKNK  240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          TNIQNIPDAILVRSTEPLYNIEYFLSNKFEKISQYLLSNSIFIHKNIKEQQKNNSTPKNK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proofErr w:type="spellStart"/>
      <w:proofErr w:type="gram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Sbjct</w:t>
      </w:r>
      <w:proofErr w:type="spell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180</w:t>
      </w:r>
      <w:proofErr w:type="gram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</w:t>
      </w:r>
      <w:proofErr w:type="spell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TNIQNIPDAILVRSTEPLYNIEYFLSNKFEKISQYLLSNSIFIHKNIKEQQKNNSTPKNK</w:t>
      </w:r>
      <w:proofErr w:type="spell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239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proofErr w:type="gram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Query  241</w:t>
      </w:r>
      <w:proofErr w:type="gram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RNQQGNISNKDGNIINETNYLTKIDELINIFKMIKKKQLLKLCSGPGCVTKSQDITRQDD  300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          RNQQGNISNKDGNIINETNYLTKIDELINIFKMIKKKQLLKLCSGPGCVTKSQDITRQDD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proofErr w:type="spellStart"/>
      <w:proofErr w:type="gram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Sbjct</w:t>
      </w:r>
      <w:proofErr w:type="spell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240</w:t>
      </w:r>
      <w:proofErr w:type="gram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</w:t>
      </w:r>
      <w:proofErr w:type="spell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RNQQGNISNKDGNIINETNYLTKIDELINIFKMIKKKQLLKLCSGPGCVTKSQDITRQDD</w:t>
      </w:r>
      <w:proofErr w:type="spell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299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proofErr w:type="gram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Query  301</w:t>
      </w:r>
      <w:proofErr w:type="gram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KQYFFVGTNIEKENKTNTINNNNNNKRNNCSNLQKNSKYFNNNDYIKKNNNKSNNIHSDN  360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          KQYFFVGTNIEKENKTNTINNNNNNKRNNCSNLQKNSKYFNNNDYIKKNNNKSNNIHSDN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proofErr w:type="spellStart"/>
      <w:proofErr w:type="gram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Sbjct</w:t>
      </w:r>
      <w:proofErr w:type="spell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300</w:t>
      </w:r>
      <w:proofErr w:type="gram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</w:t>
      </w:r>
      <w:proofErr w:type="spell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KQYFFVGTNIEKENKTNTINNNNNNKRNNCSNLQKNSKYFNNNDYIKKNNNKSNNIHSDN</w:t>
      </w:r>
      <w:proofErr w:type="spell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359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proofErr w:type="gram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Query  361</w:t>
      </w:r>
      <w:proofErr w:type="gram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DCSIDISNCTKENKQTNHCKNEYIQDHVNYNELMEYYYFLGNIHEIHKSRFFITLCPSIN  420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          DCSIDISNCTKENKQTNHCKNEYIQDHVNYNELMEYYYFLGNIHEIHKSRFFITLCPSIN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proofErr w:type="spellStart"/>
      <w:proofErr w:type="gram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Sbjct</w:t>
      </w:r>
      <w:proofErr w:type="spell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360</w:t>
      </w:r>
      <w:proofErr w:type="gram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</w:t>
      </w:r>
      <w:proofErr w:type="spell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DCSIDISNCTKENKQTNHCKNEYIQDHVNYNELMEYYYFLGNIHEIHKSRFFITLCPSIN</w:t>
      </w:r>
      <w:proofErr w:type="spell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419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proofErr w:type="gram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Query  421</w:t>
      </w:r>
      <w:proofErr w:type="gram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DIMLFFENLNNPTYQNKHNYIYNIFNEHKNVLLQYFHFMKWDKENFIVQKDKRIGISYAQ  480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          DIMLFFENLNNPTYQNKHNYIYNIFNEHKNVLLQYFHFMKWDKENFIVQKDKRIGISYAQ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proofErr w:type="spellStart"/>
      <w:proofErr w:type="gram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Sbjct</w:t>
      </w:r>
      <w:proofErr w:type="spell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420</w:t>
      </w:r>
      <w:proofErr w:type="gram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</w:t>
      </w:r>
      <w:proofErr w:type="spell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DIMLFFENLNNPTYQNKHNYIYNIFNEHKNVLLQYFHFMKWDKENFIVQKDKRIGISYAQ</w:t>
      </w:r>
      <w:proofErr w:type="spell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479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proofErr w:type="gram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Query  481</w:t>
      </w:r>
      <w:proofErr w:type="gram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EAALYDYRFLLKNHPSVSIFPK  502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          EAALYDYRFLLKNHPSVSIFPK</w:t>
      </w:r>
    </w:p>
    <w:p w:rsidR="00DA5181" w:rsidRPr="00A161D2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color w:val="1A1A1A"/>
          <w:sz w:val="18"/>
          <w:szCs w:val="24"/>
          <w:lang w:bidi="ar-SA"/>
        </w:rPr>
      </w:pPr>
      <w:proofErr w:type="spellStart"/>
      <w:proofErr w:type="gram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Sbjct</w:t>
      </w:r>
      <w:proofErr w:type="spell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480</w:t>
      </w:r>
      <w:proofErr w:type="gram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</w:t>
      </w:r>
      <w:proofErr w:type="spellStart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>EAALYDYRFLLKNHPSVSIFPK</w:t>
      </w:r>
      <w:proofErr w:type="spellEnd"/>
      <w:r w:rsidRPr="00A161D2">
        <w:rPr>
          <w:rFonts w:ascii="Courier" w:eastAsia="MS Mincho" w:hAnsi="Courier" w:cs="Courier"/>
          <w:color w:val="1A1A1A"/>
          <w:sz w:val="18"/>
          <w:szCs w:val="24"/>
          <w:lang w:bidi="ar-SA"/>
        </w:rPr>
        <w:t xml:space="preserve">  501</w:t>
      </w:r>
    </w:p>
    <w:p w:rsidR="00DA5181" w:rsidRPr="00A161D2" w:rsidRDefault="00DA5181" w:rsidP="00DA5181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bidi="ar-SA"/>
        </w:rPr>
      </w:pPr>
    </w:p>
    <w:p w:rsidR="00DA5181" w:rsidRDefault="00DA5181" w:rsidP="00DA5181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lang w:bidi="ar-SA"/>
        </w:rPr>
      </w:pPr>
    </w:p>
    <w:p w:rsidR="001B71C3" w:rsidRDefault="001B71C3" w:rsidP="002874CC">
      <w:pPr>
        <w:spacing w:after="0" w:line="480" w:lineRule="auto"/>
        <w:rPr>
          <w:rFonts w:ascii="Times New Roman" w:eastAsia="MS Mincho" w:hAnsi="Times New Roman" w:cs="Times New Roman"/>
          <w:b/>
          <w:bCs/>
          <w:sz w:val="24"/>
          <w:szCs w:val="24"/>
          <w:lang w:bidi="ar-SA"/>
        </w:rPr>
      </w:pPr>
    </w:p>
    <w:p w:rsidR="001B71C3" w:rsidRDefault="001B71C3" w:rsidP="002874CC">
      <w:pPr>
        <w:spacing w:after="0" w:line="480" w:lineRule="auto"/>
        <w:rPr>
          <w:rFonts w:ascii="Times New Roman" w:eastAsia="MS Mincho" w:hAnsi="Times New Roman" w:cs="Times New Roman"/>
          <w:b/>
          <w:bCs/>
          <w:sz w:val="24"/>
          <w:szCs w:val="24"/>
          <w:lang w:bidi="ar-SA"/>
        </w:rPr>
      </w:pPr>
    </w:p>
    <w:p w:rsidR="002874CC" w:rsidRDefault="002874CC" w:rsidP="002874CC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bidi="ar-SA"/>
        </w:rPr>
      </w:pPr>
      <w:r w:rsidRPr="002874CC">
        <w:rPr>
          <w:rFonts w:ascii="Times New Roman" w:eastAsia="MS Mincho" w:hAnsi="Times New Roman" w:cs="Times New Roman"/>
          <w:b/>
          <w:bCs/>
          <w:sz w:val="24"/>
          <w:szCs w:val="24"/>
          <w:lang w:bidi="ar-SA"/>
        </w:rPr>
        <w:t>Figure S3.</w:t>
      </w:r>
      <w:r w:rsidRPr="002874CC">
        <w:rPr>
          <w:rFonts w:ascii="Times New Roman" w:eastAsia="MS Mincho" w:hAnsi="Times New Roman" w:cs="Times New Roman"/>
          <w:sz w:val="24"/>
          <w:szCs w:val="24"/>
          <w:lang w:bidi="ar-SA"/>
        </w:rPr>
        <w:t xml:space="preserve"> Amino acid sequence alignment of DNA-3-methyladenine glycosylase and the </w:t>
      </w:r>
    </w:p>
    <w:p w:rsidR="00A23A82" w:rsidRDefault="002874CC" w:rsidP="00A23A82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bidi="ar-SA"/>
        </w:rPr>
      </w:pPr>
      <w:r>
        <w:rPr>
          <w:rFonts w:ascii="Times New Roman" w:eastAsia="MS Mincho" w:hAnsi="Times New Roman" w:cs="Times New Roman"/>
          <w:sz w:val="24"/>
          <w:szCs w:val="24"/>
          <w:lang w:bidi="ar-SA"/>
        </w:rPr>
        <w:t xml:space="preserve">                   </w:t>
      </w:r>
      <w:proofErr w:type="gramStart"/>
      <w:r w:rsidRPr="002874CC">
        <w:rPr>
          <w:rFonts w:ascii="Times New Roman" w:eastAsia="MS Mincho" w:hAnsi="Times New Roman" w:cs="Times New Roman"/>
          <w:sz w:val="24"/>
          <w:szCs w:val="24"/>
          <w:lang w:bidi="ar-SA"/>
        </w:rPr>
        <w:t>active</w:t>
      </w:r>
      <w:proofErr w:type="gramEnd"/>
      <w:r w:rsidRPr="002874CC">
        <w:rPr>
          <w:rFonts w:ascii="Times New Roman" w:eastAsia="MS Mincho" w:hAnsi="Times New Roman" w:cs="Times New Roman"/>
          <w:sz w:val="24"/>
          <w:szCs w:val="24"/>
          <w:lang w:bidi="ar-SA"/>
        </w:rPr>
        <w:t xml:space="preserve"> site region.</w:t>
      </w:r>
      <w:r w:rsidR="001B71C3">
        <w:rPr>
          <w:rFonts w:ascii="Times New Roman" w:eastAsia="MS Mincho" w:hAnsi="Times New Roman" w:cs="Times New Roman"/>
          <w:sz w:val="24"/>
          <w:szCs w:val="24"/>
          <w:lang w:bidi="ar-SA"/>
        </w:rPr>
        <w:t xml:space="preserve"> </w:t>
      </w:r>
      <w:r w:rsidR="00A23A82" w:rsidRPr="00A23A82">
        <w:rPr>
          <w:rFonts w:ascii="Times New Roman" w:eastAsia="MS Mincho" w:hAnsi="Times New Roman" w:cs="Times New Roman"/>
          <w:sz w:val="24"/>
          <w:szCs w:val="24"/>
          <w:lang w:bidi="ar-SA"/>
        </w:rPr>
        <w:t>Red shading represents active site, green shading</w:t>
      </w:r>
      <w:r w:rsidR="00A23A82">
        <w:rPr>
          <w:rFonts w:ascii="Times New Roman" w:eastAsia="MS Mincho" w:hAnsi="Times New Roman" w:cs="Times New Roman"/>
          <w:sz w:val="24"/>
          <w:szCs w:val="24"/>
          <w:lang w:bidi="ar-SA"/>
        </w:rPr>
        <w:t xml:space="preserve"> represents  </w:t>
      </w:r>
    </w:p>
    <w:p w:rsidR="00A23A82" w:rsidRDefault="00A23A82" w:rsidP="00A23A82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bidi="ar-SA"/>
        </w:rPr>
      </w:pPr>
      <w:r>
        <w:rPr>
          <w:rFonts w:ascii="Times New Roman" w:eastAsia="MS Mincho" w:hAnsi="Times New Roman" w:cs="Times New Roman"/>
          <w:sz w:val="24"/>
          <w:szCs w:val="24"/>
          <w:lang w:bidi="ar-SA"/>
        </w:rPr>
        <w:lastRenderedPageBreak/>
        <w:t xml:space="preserve">                   DNA binding</w:t>
      </w:r>
      <w:r w:rsidRPr="00A23A82">
        <w:rPr>
          <w:rFonts w:ascii="Times New Roman" w:eastAsia="MS Mincho" w:hAnsi="Times New Roman" w:cs="Times New Roman"/>
          <w:sz w:val="24"/>
          <w:szCs w:val="24"/>
          <w:lang w:bidi="ar-SA"/>
        </w:rPr>
        <w:t xml:space="preserve"> site, and blue shading represents active sites that bind to DNA </w:t>
      </w:r>
      <w:r>
        <w:rPr>
          <w:rFonts w:ascii="Times New Roman" w:eastAsia="MS Mincho" w:hAnsi="Times New Roman" w:cs="Times New Roman"/>
          <w:sz w:val="24"/>
          <w:szCs w:val="24"/>
          <w:lang w:bidi="ar-SA"/>
        </w:rPr>
        <w:t xml:space="preserve"> </w:t>
      </w:r>
    </w:p>
    <w:p w:rsidR="00DA5181" w:rsidRPr="002874CC" w:rsidRDefault="00A23A82" w:rsidP="00A23A82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bidi="ar-SA"/>
        </w:rPr>
      </w:pPr>
      <w:r>
        <w:rPr>
          <w:rFonts w:ascii="Times New Roman" w:eastAsia="MS Mincho" w:hAnsi="Times New Roman" w:cs="Times New Roman"/>
          <w:sz w:val="24"/>
          <w:szCs w:val="24"/>
          <w:lang w:bidi="ar-SA"/>
        </w:rPr>
        <w:t xml:space="preserve">                   </w:t>
      </w:r>
      <w:proofErr w:type="gramStart"/>
      <w:r w:rsidRPr="00A23A82">
        <w:rPr>
          <w:rFonts w:ascii="Times New Roman" w:eastAsia="MS Mincho" w:hAnsi="Times New Roman" w:cs="Times New Roman"/>
          <w:sz w:val="24"/>
          <w:szCs w:val="24"/>
          <w:lang w:bidi="ar-SA"/>
        </w:rPr>
        <w:t>strand</w:t>
      </w:r>
      <w:proofErr w:type="gramEnd"/>
      <w:r w:rsidRPr="00A23A82">
        <w:rPr>
          <w:rFonts w:ascii="Times New Roman" w:eastAsia="MS Mincho" w:hAnsi="Times New Roman" w:cs="Times New Roman"/>
          <w:sz w:val="24"/>
          <w:szCs w:val="24"/>
          <w:lang w:bidi="ar-SA"/>
        </w:rPr>
        <w:t>.</w:t>
      </w:r>
      <w:bookmarkStart w:id="0" w:name="_GoBack"/>
      <w:bookmarkEnd w:id="0"/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             ....|....| ....|....| ....|....| ....|....| ....|....| ....|....| ....|....|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                      10         20         30         40         50         60         70                  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H. </w:t>
      </w:r>
      <w:proofErr w:type="gram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sapiens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.. .......... .......... .......... 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MVTPA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M. </w:t>
      </w:r>
      <w:proofErr w:type="gram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musculus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.. .......... 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MPARG GSARPGRGAL KPVSVTLLPD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A. thaliana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.. ..........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</w:t>
      </w:r>
      <w:proofErr w:type="spellStart"/>
      <w:proofErr w:type="gram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berghei</w:t>
      </w:r>
      <w:proofErr w:type="spellEnd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.. .......... .......... .......... .........M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</w:t>
      </w:r>
      <w:proofErr w:type="spell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chabaudi</w:t>
      </w:r>
      <w:proofErr w:type="spellEnd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.. ..........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</w:t>
      </w:r>
      <w:proofErr w:type="gram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falciparum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.. .......... .......... 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ME KMNEFSNNNN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</w:t>
      </w:r>
      <w:proofErr w:type="gram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knowlesi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.. .......... .......... .......... .........M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vivax 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MWEGGDIPRC KRCRVRRGRA NGCSPPQGAI CLRFFASVHS RPLPASCSAG EKKRKVVPPT RMNPQSDEIM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H. pylori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.. ..........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E. coli  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.. ..........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S. cerevisiae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.. ..........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             ....|....| ....|....| ....|....| ....|....| ....|....| ....|....| ....|....|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                      80         90        100        110        120        130        140             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H. sapiens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LQMKKPKQFC RRMGQKKQRP ARAGQPHSSS DAAQAPAEQP HS.....SSD AAQAPCPRER CLGPPTTPGP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M. musculus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TEQPPFLGRA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RRPGNARAGS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LVTGYHEVGQ MPAPLSRKIG QK.....KQR LADSEQQQTP KERLLSTPGL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A. </w:t>
      </w:r>
      <w:proofErr w:type="gram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thaliana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MK TPARRSKRVN QE.......E SETNVTTRVV LRTRKTNCSK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</w:t>
      </w:r>
      <w:proofErr w:type="spell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berghei</w:t>
      </w:r>
      <w:proofErr w:type="spellEnd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GKRKATKFQS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SSSNILRSED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NEEKKKRNKK ENVNKNNAIK IK.....QAT ISKEKKEKQI DDTSNLSYVY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</w:t>
      </w:r>
      <w:proofErr w:type="spell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chabaudi</w:t>
      </w:r>
      <w:proofErr w:type="spellEnd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.. ..........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P. falciparum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NNNNDDDDRG SLKLKQLRNS IKGKKRKHDS ITKDNDIINA SK.....VII KKNVMTTQLF DDINKLSYVY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knowlesi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QNEKRCRKRR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GSLVDSAPPA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VRKKDRQRGT LKVERNEGTG RTPPPKIKEH KGEEEKRKKT NQLEYMAYVY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vivax 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QNEQRRRKRR GSLAATASSA VTKRDKPGGE EKGKKKKKIK KH.....TIA GANASAKANA SQLESMAYVY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H. pylori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.. ..........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E. coli  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MERC GWVSQDPLYI AYHDNEWGVP ETDSKKLFEM ICLEGQQAGL SWITVLKKRE NYRASFHQFD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S. cerevisiae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MKLK REYDELIKAD AVKEIAKELG SRPLEVALPE KYIARHEEKF NMACEHILEK DPSLFPILKN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             ....|....| ....|....| ....|....| ....|....| ....|....| ....|....| ....|....| </w:t>
      </w:r>
    </w:p>
    <w:p w:rsidR="00DA5181" w:rsidRPr="00DE6723" w:rsidRDefault="00983AE8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983AE8">
        <w:rPr>
          <w:rFonts w:ascii="Times New Roman" w:eastAsia="MS Mincho" w:hAnsi="Times New Roman" w:cs="Times New Roman"/>
          <w:noProof/>
          <w:sz w:val="24"/>
          <w:szCs w:val="24"/>
        </w:rPr>
        <w:pict>
          <v:rect id="Rectangle 30" o:spid="_x0000_s1044" style="position:absolute;margin-left:361.45pt;margin-top:6.9pt;width:4.05pt;height:88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" fillcolor="#92d050" stroked="f">
            <v:fill opacity="19789f"/>
            <v:shadow on="t" color="black" opacity="22936f" origin=",.5" offset="0,.63889mm"/>
          </v:rect>
        </w:pict>
      </w:r>
      <w:r w:rsidRPr="00983AE8">
        <w:rPr>
          <w:rFonts w:ascii="Times New Roman" w:eastAsia="MS Mincho" w:hAnsi="Times New Roman" w:cs="Times New Roman"/>
          <w:noProof/>
          <w:sz w:val="24"/>
          <w:szCs w:val="24"/>
        </w:rPr>
        <w:pict>
          <v:rect id="Rectangle 28" o:spid="_x0000_s1028" style="position:absolute;margin-left:370.05pt;margin-top:7.4pt;width:4.05pt;height:88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" fillcolor="#00b0f0" stroked="f">
            <v:fill opacity="19789f"/>
            <v:shadow on="t" color="black" opacity="22936f" origin=",.5" offset="0,.63889mm"/>
            <v:textbox>
              <w:txbxContent>
                <w:p w:rsidR="00DA5181" w:rsidRDefault="00DA5181" w:rsidP="00DA5181">
                  <w:pPr>
                    <w:jc w:val="center"/>
                  </w:pPr>
                </w:p>
              </w:txbxContent>
            </v:textbox>
          </v:rect>
        </w:pict>
      </w:r>
      <w:r w:rsidRPr="00983AE8">
        <w:rPr>
          <w:rFonts w:ascii="Times New Roman" w:eastAsia="MS Mincho" w:hAnsi="Times New Roman" w:cs="Times New Roman"/>
          <w:noProof/>
          <w:sz w:val="24"/>
          <w:szCs w:val="24"/>
        </w:rPr>
        <w:pict>
          <v:rect id="Rectangle 25" o:spid="_x0000_s1029" style="position:absolute;margin-left:328.2pt;margin-top:6.95pt;width:4.05pt;height:88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" fillcolor="#00b0f0" stroked="f">
            <v:fill opacity="19789f"/>
            <v:shadow on="t" color="black" opacity="22936f" origin=",.5" offset="0,.63889mm"/>
            <v:textbox>
              <w:txbxContent>
                <w:p w:rsidR="00DA5181" w:rsidRDefault="00DA5181" w:rsidP="00DA5181">
                  <w:pPr>
                    <w:jc w:val="center"/>
                  </w:pPr>
                </w:p>
              </w:txbxContent>
            </v:textbox>
          </v:rect>
        </w:pict>
      </w:r>
      <w:r w:rsidRPr="00983AE8">
        <w:rPr>
          <w:rFonts w:ascii="Times New Roman" w:eastAsia="MS Mincho" w:hAnsi="Times New Roman" w:cs="Times New Roman"/>
          <w:noProof/>
          <w:sz w:val="24"/>
          <w:szCs w:val="24"/>
        </w:rPr>
        <w:pict>
          <v:rect id="Rectangle 24" o:spid="_x0000_s1030" style="position:absolute;margin-left:319.8pt;margin-top:6.75pt;width:4.05pt;height:88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" fillcolor="red" stroked="f">
            <v:fill opacity="19789f"/>
            <v:shadow on="t" color="black" opacity="22936f" origin=",.5" offset="0,.63889mm"/>
            <v:textbox>
              <w:txbxContent>
                <w:p w:rsidR="00DA5181" w:rsidRDefault="00DA5181" w:rsidP="00DA5181">
                  <w:pPr>
                    <w:jc w:val="center"/>
                  </w:pPr>
                </w:p>
              </w:txbxContent>
            </v:textbox>
          </v:rect>
        </w:pict>
      </w:r>
      <w:r w:rsidR="00DA5181"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                     150        160        170        180        190        200        210           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H. sapiens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YRSIYFSSPK GHLTRLGLEF FDQPAVPLAR AFLGQVLVRR LPNGTELRG. RIVETEAYLG PEDEAAHSRG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M. musculus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RRSIYFSSPE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DHSGRLGPEF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FDQPAVTLAR AFLGQVLVRR LADGTELRG. RIVETEAYLG PEDEAAHSRG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A. thaliana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TRAARVRPDY PLTRTTSESE MKLMPPEFFQ IDALDLAPRL LGKFMRRDNV VLRITEVEAY RPNDSACHGR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</w:t>
      </w:r>
      <w:proofErr w:type="spell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berghei</w:t>
      </w:r>
      <w:proofErr w:type="spellEnd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ILLKYFFENI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NIEILNEQFY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LQKNVLTITE ILIGHILWVY NPDKNILCGS RIIELESYNG INDKASHAYN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</w:t>
      </w:r>
      <w:proofErr w:type="spell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chabaudi</w:t>
      </w:r>
      <w:proofErr w:type="spellEnd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.. ..........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P. falciparum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FLLKYYFDNN PLKILNENFY LKDDVLYITE ILIGHILWVF DEKQNKLYGS RIIELESYNG VNDKASHAYN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knowlesi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LLMEYFFENN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QLTVLNEKFY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LQKNVLPITE ALIGQILWVF DKERKKLYGS RITELEAYNG TEDRASHAYN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vivax 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ILMEYFFENN EVTVFTEKFY LQEDVLSVTE ALIGHILWVY DRGKKKLYGS RITELEAYKG SEDKASHAYN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H. </w:t>
      </w:r>
      <w:proofErr w:type="gram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ylori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.. 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FKN ANEIDSSLRN SIEWLSNAGE SLKSKMKEYE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E. coli  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PVKVAAMQEE DVERLVQDAG IIRHRGKIQA IIGNARAYLQ MEKNGEPFAD FVWSFVNHQP QVTQATTLSE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S. cerevisiae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NEFTLYLKET QVPNTLEDYF IRLASTILSQ QISGQAAESI KARVVSLYGG AFPDYKILFE DFKDPAKCAE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             ....|....| ....|....| ....|....| ....|....| ....|....| ....|....| ....|....| </w:t>
      </w:r>
    </w:p>
    <w:p w:rsidR="00DA5181" w:rsidRPr="00DE6723" w:rsidRDefault="00983AE8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983AE8">
        <w:rPr>
          <w:rFonts w:ascii="Times New Roman" w:eastAsia="MS Mincho" w:hAnsi="Times New Roman" w:cs="Times New Roman"/>
          <w:noProof/>
          <w:sz w:val="24"/>
          <w:szCs w:val="24"/>
        </w:rPr>
        <w:pict>
          <v:rect id="Rectangle 23" o:spid="_x0000_s1043" style="position:absolute;margin-left:180.85pt;margin-top:5.65pt;width:4.05pt;height:88.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" fillcolor="#92d050" stroked="f">
            <v:fill opacity="19789f"/>
            <v:shadow on="t" color="black" opacity="22936f" origin=",.5" offset="0,.63889mm"/>
          </v:rect>
        </w:pict>
      </w:r>
      <w:r w:rsidRPr="00983AE8">
        <w:rPr>
          <w:rFonts w:ascii="Times New Roman" w:eastAsia="MS Mincho" w:hAnsi="Times New Roman" w:cs="Times New Roman"/>
          <w:noProof/>
          <w:sz w:val="24"/>
          <w:szCs w:val="24"/>
        </w:rPr>
        <w:pict>
          <v:rect id="Rectangle 22" o:spid="_x0000_s1042" style="position:absolute;margin-left:151.9pt;margin-top:5.7pt;width:4.05pt;height:88.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" fillcolor="#92d050" stroked="f">
            <v:fill opacity="19789f"/>
            <v:shadow on="t" color="black" opacity="22936f" origin=",.5" offset="0,.63889mm"/>
          </v:rect>
        </w:pict>
      </w:r>
      <w:r w:rsidRPr="00983AE8">
        <w:rPr>
          <w:rFonts w:ascii="Times New Roman" w:eastAsia="MS Mincho" w:hAnsi="Times New Roman" w:cs="Times New Roman"/>
          <w:noProof/>
          <w:sz w:val="24"/>
          <w:szCs w:val="24"/>
        </w:rPr>
        <w:pict>
          <v:rect id="Rectangle 20" o:spid="_x0000_s1041" style="position:absolute;margin-left:92.3pt;margin-top:7.35pt;width:4.05pt;height:88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" fillcolor="#92d050" stroked="f">
            <v:fill opacity="19789f"/>
            <v:shadow on="t" color="black" opacity="22936f" origin=",.5" offset="0,.63889mm"/>
          </v:rect>
        </w:pict>
      </w:r>
      <w:r w:rsidRPr="00983AE8">
        <w:rPr>
          <w:rFonts w:ascii="Times New Roman" w:eastAsia="MS Mincho" w:hAnsi="Times New Roman" w:cs="Times New Roman"/>
          <w:noProof/>
          <w:sz w:val="24"/>
          <w:szCs w:val="24"/>
        </w:rPr>
        <w:pict>
          <v:rect id="Rectangle 18" o:spid="_x0000_s1040" style="position:absolute;margin-left:84.85pt;margin-top:7.35pt;width:4.05pt;height:88.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" fillcolor="#92d050" stroked="f">
            <v:fill opacity="19789f"/>
            <v:shadow on="t" color="black" opacity="22936f" origin=",.5" offset="0,.63889mm"/>
          </v:rect>
        </w:pict>
      </w:r>
      <w:r w:rsidRPr="00983AE8">
        <w:rPr>
          <w:rFonts w:ascii="Times New Roman" w:eastAsia="MS Mincho" w:hAnsi="Times New Roman" w:cs="Times New Roman"/>
          <w:noProof/>
          <w:sz w:val="24"/>
          <w:szCs w:val="24"/>
        </w:rPr>
        <w:pict>
          <v:rect id="Rectangle 15" o:spid="_x0000_s1039" style="position:absolute;margin-left:71.8pt;margin-top:6.2pt;width:4.05pt;height:88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" fillcolor="#92d050" stroked="f">
            <v:fill opacity="19789f"/>
            <v:shadow on="t" color="black" opacity="22936f" origin=",.5" offset="0,.63889mm"/>
          </v:rect>
        </w:pict>
      </w:r>
      <w:r w:rsidRPr="00983AE8">
        <w:rPr>
          <w:rFonts w:ascii="Times New Roman" w:eastAsia="MS Mincho" w:hAnsi="Times New Roman" w:cs="Times New Roman"/>
          <w:noProof/>
          <w:sz w:val="24"/>
          <w:szCs w:val="24"/>
        </w:rPr>
        <w:pict>
          <v:rect id="Rectangle 14" o:spid="_x0000_s1038" style="position:absolute;margin-left:269.1pt;margin-top:7.55pt;width:4.05pt;height:88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" fillcolor="#00b0f0" stroked="f">
            <v:fill opacity="19789f"/>
            <v:shadow on="t" color="black" opacity="22936f" origin=",.5" offset="0,.63889mm"/>
          </v:rect>
        </w:pict>
      </w:r>
      <w:r w:rsidRPr="00983AE8">
        <w:rPr>
          <w:rFonts w:ascii="Times New Roman" w:eastAsia="MS Mincho" w:hAnsi="Times New Roman" w:cs="Times New Roman"/>
          <w:noProof/>
          <w:sz w:val="24"/>
          <w:szCs w:val="24"/>
        </w:rPr>
        <w:pict>
          <v:rect id="Rectangle 9" o:spid="_x0000_s1037" style="position:absolute;margin-left:260.55pt;margin-top:7.55pt;width:4.05pt;height:88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" fillcolor="#00b0f0" stroked="f">
            <v:fill opacity="19789f"/>
            <v:shadow on="t" color="black" opacity="22936f" origin=",.5" offset="0,.63889mm"/>
          </v:rect>
        </w:pict>
      </w:r>
      <w:r w:rsidRPr="00983AE8">
        <w:rPr>
          <w:rFonts w:ascii="Times New Roman" w:eastAsia="MS Mincho" w:hAnsi="Times New Roman" w:cs="Times New Roman"/>
          <w:noProof/>
          <w:sz w:val="24"/>
          <w:szCs w:val="24"/>
        </w:rPr>
        <w:pict>
          <v:rect id="Rectangle 8" o:spid="_x0000_s1036" style="position:absolute;margin-left:197.45pt;margin-top:7.6pt;width:4.05pt;height:88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" fillcolor="#00b0f0" stroked="f">
            <v:fill opacity="19789f"/>
            <v:shadow on="t" color="black" opacity="22936f" origin=",.5" offset="0,.63889mm"/>
          </v:rect>
        </w:pict>
      </w:r>
      <w:r w:rsidRPr="00983AE8">
        <w:rPr>
          <w:rFonts w:ascii="Times New Roman" w:eastAsia="MS Mincho" w:hAnsi="Times New Roman" w:cs="Times New Roman"/>
          <w:noProof/>
          <w:sz w:val="24"/>
          <w:szCs w:val="24"/>
        </w:rPr>
        <w:pict>
          <v:rect id="Rectangle 7" o:spid="_x0000_s1035" style="position:absolute;margin-left:168.5pt;margin-top:7.6pt;width:4.05pt;height:88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" fillcolor="#00b0f0" stroked="f">
            <v:fill opacity="19789f"/>
            <v:shadow on="t" color="black" opacity="22936f" origin=",.5" offset="0,.63889mm"/>
          </v:rect>
        </w:pict>
      </w:r>
      <w:r w:rsidRPr="00983AE8">
        <w:rPr>
          <w:rFonts w:ascii="Times New Roman" w:eastAsia="MS Mincho" w:hAnsi="Times New Roman" w:cs="Times New Roman"/>
          <w:noProof/>
          <w:sz w:val="24"/>
          <w:szCs w:val="24"/>
        </w:rPr>
        <w:pict>
          <v:rect id="Rectangle 6" o:spid="_x0000_s1034" style="position:absolute;margin-left:143.3pt;margin-top:7.7pt;width:4.05pt;height:88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" fillcolor="red" stroked="f">
            <v:fill opacity="19789f"/>
            <v:shadow on="t" color="black" opacity="22936f" origin=",.5" offset="0,.63889mm"/>
          </v:rect>
        </w:pict>
      </w:r>
      <w:r w:rsidR="00DA5181"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                     220        230        240        250        260        270        280           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H. sapiens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GRQTPRNRGM FMKPGTLYVY IIYGMYFCMN ISS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QGDGA CVLLRALEPL E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M. musculus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GRQTPRNRGM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FMKPGTLYVY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LIYGMYFCLN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VSS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QGAGA CVLLRALEPL E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A. thaliana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FGVTPRTAPV FGPGGHAYVY LCYGLHMMLN IVADKEGVGA AVLIRSCSPV SG........ ..........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</w:t>
      </w:r>
      <w:proofErr w:type="spell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berghei</w:t>
      </w:r>
      <w:proofErr w:type="spellEnd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NKKTNRNIPM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FLNGGISYVY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LCYGMHNCLN IVTNIENVPD AILIRSIEPI YNIPFFALNK FQDLNEINNL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</w:t>
      </w:r>
      <w:proofErr w:type="spell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chabaudi</w:t>
      </w:r>
      <w:proofErr w:type="spellEnd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M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FLNGGISYVY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LCYGMHNCLN IVTNAENVPD AILIRSIEPI YNIPFFVLNK FQDIKEINDL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P. falciparum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NRKTNRNMSM FEKGGISYVY LCYGIHNCLN IVTNIQNIPD AILVRSTEPL YNIEYFLSNK FEKISQYLLS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knowlesi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NKKTNRNATM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FGKGGVSYVY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LCYGIHNCLN IVTNEENIPD AILVRSLEPF YGTDSILLKR YKIHSGGSML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vivax 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NKKTNRNATM FGRGGVSYVY LCYGIHNCLN IVTNGENIPD AILVRSLEPF YGAHDILLNR YEIHS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G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H. pylori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RFFNDFNTSM RANEQEVKNT LNANTENIKN EVKKLENQMI E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E. coli  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IPTSTHDSDA LSKALKKRGF KFVGTTICYS FMQACGLVND HVVGCCCYPG NKP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S. cerevisiae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IAKCGLSKRK MIYLESLAVY FTEKYKDIEK LFGQKDNDEE VIESLVTNVK GIGPWSAKMF LISGLKRMDV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             ....|....| ....|....| ....|....| ....|....| ....|....| ....|....| ....|....| </w:t>
      </w:r>
    </w:p>
    <w:p w:rsidR="00DA5181" w:rsidRPr="00DE6723" w:rsidRDefault="00983AE8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983AE8">
        <w:rPr>
          <w:rFonts w:ascii="Times New Roman" w:eastAsia="MS Mincho" w:hAnsi="Times New Roman" w:cs="Times New Roman"/>
          <w:noProof/>
          <w:sz w:val="24"/>
          <w:szCs w:val="24"/>
        </w:rPr>
        <w:pict>
          <v:rect id="Rectangle 4" o:spid="_x0000_s1033" style="position:absolute;margin-left:188.8pt;margin-top:6.8pt;width:4.05pt;height:88.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" fillcolor="#92d050" stroked="f">
            <v:fill opacity="19789f"/>
            <v:shadow on="t" color="black" opacity="22936f" origin=",.5" offset="0,.63889mm"/>
          </v:rect>
        </w:pict>
      </w:r>
      <w:r w:rsidR="00DA5181"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                     290        300        310        320        330        340        350           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H. </w:t>
      </w:r>
      <w:proofErr w:type="gram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sapiens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...GLETMRQ LRSTLRKGTA SRVLKDR... .......... .........E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M. </w:t>
      </w:r>
      <w:proofErr w:type="gram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musculus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...GLETMRQ LRNSLRKSTV GRSLKDR... .......... .........E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A. </w:t>
      </w:r>
      <w:proofErr w:type="gram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thaliana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MET IQERRGLKTD KPVLLN.... .......... ..........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</w:t>
      </w:r>
      <w:proofErr w:type="spell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berghei</w:t>
      </w:r>
      <w:proofErr w:type="spellEnd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FSSDNFINQK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GNNLKNNRKF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KIKELDKMNV EKKIDKKNCA NEIIKKSTYL VILQQLETIF KSIKYKQLVK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</w:t>
      </w:r>
      <w:proofErr w:type="spell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chabaudi</w:t>
      </w:r>
      <w:proofErr w:type="spellEnd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FLFDNFIDKK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ENNLKNNR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...KSQTEEV DNKIDKKNGT NEIIKKNTYL KSLQQLETVF KNIKYKQLVK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P. falciparum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NSIFIHKNIK EQQKNN.... ...STPKNKR NQQGNISNKD GNIINETNYL TKIDELINIF KMIKKKQLLK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knowlesi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GR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 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GSSNPSACA VKGKGGRIPI GCTDEHTYDD SNYCMFKENL QRIEKVKEIL KSINIRKIGK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vivax 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GS.......K LGGDSPGRAA CAVEGDAISY DYPDGPTPPQ SNHSLDKEKL QRIDSVKAIL KTINMKKLAK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H. pylori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.. ..........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E. coli  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.. ..........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S. cerevisiae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FAP....... .....EDLGI ARGFSKYLSD KPELEKELMR ERKVVKKSKI KHKKYNWKIY DDDIMEKCSE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</w:p>
    <w:p w:rsidR="00DA5181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             ....|....| ....|....| ....|....| ....|....| ....|....| ....|....| ....|....| </w:t>
      </w:r>
    </w:p>
    <w:p w:rsidR="00DA5181" w:rsidRPr="00DE6723" w:rsidRDefault="00983AE8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983AE8">
        <w:rPr>
          <w:rFonts w:ascii="Times New Roman" w:eastAsia="MS Mincho" w:hAnsi="Times New Roman" w:cs="Times New Roman"/>
          <w:noProof/>
          <w:sz w:val="24"/>
          <w:szCs w:val="24"/>
        </w:rPr>
        <w:lastRenderedPageBreak/>
        <w:pict>
          <v:rect id="Rectangle 2" o:spid="_x0000_s1032" style="position:absolute;margin-left:134.5pt;margin-top:6.2pt;width:3.95pt;height:88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" fillcolor="#92d050" stroked="f">
            <v:fill opacity="19789f"/>
            <v:shadow on="t" color="black" opacity="22936f" origin=",.5" offset="0,.63889mm"/>
          </v:rect>
        </w:pict>
      </w:r>
      <w:r w:rsidRPr="00983AE8">
        <w:rPr>
          <w:rFonts w:ascii="Times New Roman" w:eastAsia="MS Mincho" w:hAnsi="Times New Roman" w:cs="Times New Roman"/>
          <w:noProof/>
          <w:sz w:val="24"/>
          <w:szCs w:val="24"/>
        </w:rPr>
        <w:pict>
          <v:rect id="Rectangle 1" o:spid="_x0000_s1031" style="position:absolute;margin-left:79.6pt;margin-top:6.1pt;width:16.65pt;height:88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" fillcolor="#92d050" stroked="f">
            <v:fill opacity="19789f"/>
            <v:shadow on="t" color="black" opacity="22936f" origin=",.5" offset="0,.63889mm"/>
          </v:rect>
        </w:pict>
      </w:r>
      <w:r w:rsidR="00DA5181"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                     360        370        380        390        400        410        420           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H. sapiens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LCSGPSKLCQ ALAINKSFDQ RDLAQDEAVW LERGPLEPSE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M. musculus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LCSGPSKLCQ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ALAIDKSFDQ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RDLAQDDAVW LEHGPLESSS P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A. thaliana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GPGKVGQ ALGLSTEWSH HPLYSPGGLE LLDGGEDVEK VMVG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</w:t>
      </w:r>
      <w:proofErr w:type="spell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berghei</w:t>
      </w:r>
      <w:proofErr w:type="spellEnd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LGSGPGRVTK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CLGVTRDDDK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KEFYFDICND NNISNNQNNK INAKENNQEN LVKAEKVNDS KNWDIKDD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</w:t>
      </w:r>
      <w:proofErr w:type="spell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chabaudi</w:t>
      </w:r>
      <w:proofErr w:type="spellEnd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LGSGPGRVTK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CIGVTRDDDQ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KKLYFDISND QDNKINVKEE ...K...... .....INDDN ISNIKKDD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P. falciparum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LCSGPGCVTK SQDITRQDDK QYFFVGTNIE KENKTNTINN NNNNKRN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N CSNLQKNSKY FNNNDYIK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knowlesi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VCSGPGCVTK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CLDITRKDDK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ESFFCDFPNY SMEGKNLTLE GKHEGGCAQV GVVTMQSGDA TQVGEQADTK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vivax 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VCSGPGCVTK CLDITRQDDR ASFFSDVPPY PTQEGKLTWE GKPVGGCAAE GGDLPEGAHP ASEGKNVG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H. pylori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.. ..........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E. coli  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.. ..........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S. cerevisiae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TFSPYRSVFM FILWRLASTN TDAMMKAEEN FVKS......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             ....|....| ....|....| ....|....| ....|....| ....|....| ....|....| ....|....|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                     430        440        450        460        470        480        490           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H. sapiens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PAV VAAARVGVGH AGEWA..... .......... .......... ..........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M. musculus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AVV VAAARIGIGH AGEWT..... .......... .......... ..........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A. thaliana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PR VGIDYALPEH VNALW..... .......... .......... ..........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</w:t>
      </w:r>
      <w:proofErr w:type="spell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berghei</w:t>
      </w:r>
      <w:proofErr w:type="spellEnd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CSGNFSKI IDPKYYFSYN VNNFLNE...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</w:t>
      </w:r>
      <w:proofErr w:type="spell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chabaudi</w:t>
      </w:r>
      <w:proofErr w:type="spellEnd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CSGNFSKK IDQKYYFSYN VNNFLSI...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P. falciparum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KNNNKSNN IHSDNDCSID ISNCTKENKQ TNHCKNEYIQ DHVNYNELME YYYFLGNIHE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knowlesi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CIAESIELSE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GVHPTIEGKN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IKPDHCSTCN IRHLQ..... .......... .......... ..........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vivax 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HDHCPPCN VRQDHCSPCR LNDLQ..... .......... .......... ..........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H. pylori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.. ..........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E. coli  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.. ..........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S. cerevisiae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.. ..........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             ....|....| ....|....| ....|....| ....|....| ....|....| ....|....| ....|....|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                     500        510        520        530        540        550        560           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H. sapiens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RKPLRFYVRG SPWVSVVDRV AEQDTQA... ..........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M. musculus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QKPLRFYVQG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SPWVSVVDRV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AEQMDQPQQT ACS.EGLLIV QK........ .......... ..........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A. thaliana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RFAVAD TPWISAPKNT LKPL...... ..........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</w:t>
      </w:r>
      <w:proofErr w:type="spell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berghei</w:t>
      </w:r>
      <w:proofErr w:type="spellEnd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KKKSRFFISI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CPSVEDVLNF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YENLNLEKNS DQY.FIIDIY KQYKIYLLKY FEYMKWKKNQ DTIVQRDKRI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</w:t>
      </w:r>
      <w:proofErr w:type="spell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chabaudi</w:t>
      </w:r>
      <w:proofErr w:type="spellEnd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KKKSRFFISI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CPTIEDVLNF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YENLNLENNS EQD.FIIDIY KQYKIHLLKY FEYMKWKKDG DIIIQRDKRI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P. falciparum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IHKSRFFITL CPSINDIMLF FENLNNPTYQ NKHNYIYNIF NEHKNVLLQY FHFMKWDKEN .FIVQKDKRI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</w:t>
      </w:r>
      <w:proofErr w:type="gram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knowlesi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</w:t>
      </w:r>
      <w:proofErr w:type="spellStart"/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KSRFFISV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CPSTREIINF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YEELVSQKRE NQS.YIQQVY GHYKSHLLDY FKCMKWDQEE .MVVQRDKRV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</w:t>
      </w:r>
      <w:proofErr w:type="gram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vivax 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RSRFFISI CPSPSEVINF YESLVAQKRE KHN.YMQGLY TQHKSHLLEY LDRMKWDQEK .MVVQRDKRV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H. pylori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.. ..........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E. coli  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.. ..........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S. cerevisiae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.......... .......... ..........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..</w:t>
      </w:r>
      <w:proofErr w:type="gram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             ....|....| ....|....| ....|...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                     570        580          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H. sapiens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</w:t>
      </w:r>
      <w:proofErr w:type="gramEnd"/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M. musculus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</w:t>
      </w:r>
      <w:proofErr w:type="gramEnd"/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A. thaliana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</w:t>
      </w:r>
      <w:proofErr w:type="gramEnd"/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</w:t>
      </w:r>
      <w:proofErr w:type="spell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berghei</w:t>
      </w:r>
      <w:proofErr w:type="spellEnd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GVAYAEEYAL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YDYRFILKNH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PSISVLPK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</w:t>
      </w:r>
      <w:proofErr w:type="spellStart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chabaudi</w:t>
      </w:r>
      <w:proofErr w:type="spellEnd"/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GVPYAQECAL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YEYRFILKNH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PSISVLPK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P. falciparum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GISYAQEAAL YDYRFLLKNH PSVSIFPK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knowlesi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GVAYAQEAAF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</w:t>
      </w:r>
      <w:proofErr w:type="spell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YNYRFLLKGH</w:t>
      </w:r>
      <w:proofErr w:type="spellEnd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PSISVLPK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P. vivax 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GVAYAEEAAL YDYRFLLKGH PSISVPPK</w:t>
      </w:r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H. pylori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</w:t>
      </w:r>
      <w:proofErr w:type="gramEnd"/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 xml:space="preserve">E. coli      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</w:t>
      </w:r>
      <w:proofErr w:type="gramEnd"/>
    </w:p>
    <w:p w:rsidR="00DA5181" w:rsidRPr="00DE6723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  <w:r w:rsidRPr="00DE6723">
        <w:rPr>
          <w:rFonts w:ascii="Courier New" w:eastAsia="MS Mincho" w:hAnsi="Courier New" w:cs="Courier New"/>
          <w:b/>
          <w:bCs/>
          <w:color w:val="000000"/>
          <w:sz w:val="14"/>
          <w:szCs w:val="14"/>
        </w:rPr>
        <w:t>S. cerevisiae</w:t>
      </w:r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 xml:space="preserve">   .......... </w:t>
      </w:r>
      <w:proofErr w:type="gramStart"/>
      <w:r w:rsidRPr="00DE6723">
        <w:rPr>
          <w:rFonts w:ascii="Courier New" w:eastAsia="MS Mincho" w:hAnsi="Courier New" w:cs="Courier New"/>
          <w:color w:val="000000"/>
          <w:sz w:val="14"/>
          <w:szCs w:val="14"/>
        </w:rPr>
        <w:t>.......... ........</w:t>
      </w:r>
      <w:proofErr w:type="gramEnd"/>
    </w:p>
    <w:p w:rsidR="00DA5181" w:rsidRPr="00453516" w:rsidRDefault="00DA5181" w:rsidP="00DA5181">
      <w:pPr>
        <w:autoSpaceDE w:val="0"/>
        <w:autoSpaceDN w:val="0"/>
        <w:adjustRightInd w:val="0"/>
        <w:spacing w:after="0" w:line="240" w:lineRule="auto"/>
        <w:rPr>
          <w:rFonts w:ascii="Courier New" w:eastAsia="MS Mincho" w:hAnsi="Courier New" w:cs="Courier New"/>
          <w:color w:val="000000"/>
          <w:sz w:val="14"/>
          <w:szCs w:val="14"/>
        </w:rPr>
      </w:pPr>
    </w:p>
    <w:p w:rsidR="00DA5181" w:rsidRPr="00453516" w:rsidRDefault="00DA5181" w:rsidP="00DA5181">
      <w:pPr>
        <w:spacing w:after="0" w:line="360" w:lineRule="auto"/>
        <w:ind w:left="720"/>
        <w:contextualSpacing/>
        <w:rPr>
          <w:rFonts w:ascii="Times New Roman" w:eastAsia="MS Mincho" w:hAnsi="Times New Roman" w:cs="Times New Roman"/>
          <w:b/>
          <w:sz w:val="28"/>
          <w:lang w:bidi="ar-SA"/>
        </w:rPr>
      </w:pPr>
    </w:p>
    <w:p w:rsidR="00DA5181" w:rsidRPr="00A161D2" w:rsidRDefault="00DA5181" w:rsidP="00DA5181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  <w:lang w:bidi="ar-SA"/>
        </w:rPr>
      </w:pPr>
    </w:p>
    <w:p w:rsidR="00DA5181" w:rsidRPr="0091298E" w:rsidRDefault="00DA5181" w:rsidP="00DA5181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eastAsia="MS Mincho" w:hAnsi="Verdana" w:cs="Verdana"/>
          <w:color w:val="B5B5B5"/>
          <w:sz w:val="14"/>
          <w:szCs w:val="20"/>
          <w:lang w:bidi="ar-SA"/>
        </w:rPr>
      </w:pPr>
    </w:p>
    <w:p w:rsidR="0071334E" w:rsidRDefault="00B47BB5" w:rsidP="00925DA3"/>
    <w:sectPr w:rsidR="0071334E" w:rsidSect="00B47B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</w:compat>
  <w:rsids>
    <w:rsidRoot w:val="00925DA3"/>
    <w:rsid w:val="00026FD3"/>
    <w:rsid w:val="001B71C3"/>
    <w:rsid w:val="002874CC"/>
    <w:rsid w:val="0061034F"/>
    <w:rsid w:val="006F69AA"/>
    <w:rsid w:val="007C1A95"/>
    <w:rsid w:val="00925DA3"/>
    <w:rsid w:val="00983AE8"/>
    <w:rsid w:val="00A23A82"/>
    <w:rsid w:val="00B47BB5"/>
    <w:rsid w:val="00DA5181"/>
    <w:rsid w:val="00ED48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A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tein/124810257?report=genbank&amp;log$=protalign&amp;blast_rank=5&amp;RID=RP2HJDES01R&amp;from=1&amp;to=50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rotein?LinkName=protein_protein_identical&amp;from_uid=124810257&amp;RID=RP2HJDES01R&amp;log$=identprotalign&amp;blast_rank=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mapview/map_search.cgi?direct=on&amp;gbgi=124810257&amp;THE_BLAST_RID=RP2HJDES01R&amp;log$=mapalign&amp;blast_rank=5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ncbi.nlm.nih.gov/gene?term=124810257%5BPUID%5D%20OR%2023497713%5BPUID%5D&amp;RID=RP2HJDES01R&amp;log$=genealign&amp;blast_rank=5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www.ncbi.nlm.nih.gov/protein/124810257?report=genbank&amp;log$=protalign&amp;blast_rank=5&amp;RID=RP2HJDES01R" TargetMode="External"/><Relationship Id="rId9" Type="http://schemas.openxmlformats.org/officeDocument/2006/relationships/hyperlink" Target="http://www.ncbi.nlm.nih.gov/protein/124810257?report=graph&amp;rid=RP2HJDES01R%5B124810257%5D&amp;tracks=%5Bkey:sequence_track,name:Sequence,display_name:Sequence,id:STD1,category:Sequence,annots:Sequence,ShowLabel:true%5D%5Bkey:gene_model_track,CDSProductFeats:false%5D%5Bkey:alignment_track,name:other%20alignments,annots:NG%20Alignments%7CRefseq%20Alignments%7CGnomon%20Alignments%7CUnnamed,shown:false%5D&amp;v=0:526&amp;appname=ncbiblast&amp;link_loc=fromH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3115</Words>
  <Characters>17756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S0221</cp:lastModifiedBy>
  <cp:revision>9</cp:revision>
  <dcterms:created xsi:type="dcterms:W3CDTF">2020-07-04T03:20:00Z</dcterms:created>
  <dcterms:modified xsi:type="dcterms:W3CDTF">2020-07-30T03:59:00Z</dcterms:modified>
</cp:coreProperties>
</file>